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2235" w:type="dxa"/>
        <w:tblLook w:val="04A0" w:firstRow="1" w:lastRow="0" w:firstColumn="1" w:lastColumn="0" w:noHBand="0" w:noVBand="1"/>
      </w:tblPr>
      <w:tblGrid>
        <w:gridCol w:w="1293"/>
        <w:gridCol w:w="1190"/>
        <w:gridCol w:w="3806"/>
        <w:gridCol w:w="3426"/>
        <w:gridCol w:w="630"/>
        <w:gridCol w:w="630"/>
        <w:gridCol w:w="720"/>
        <w:gridCol w:w="540"/>
      </w:tblGrid>
      <w:tr w:rsidR="00564FCC" w:rsidRPr="00B05F03" w14:paraId="6726F6DE" w14:textId="77777777" w:rsidTr="00564FCC">
        <w:trPr>
          <w:trHeight w:val="210"/>
        </w:trPr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01B84C" w14:textId="77777777" w:rsidR="00564FCC" w:rsidRPr="00B05F03" w:rsidRDefault="00564FCC" w:rsidP="00B05F0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B05F0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Gene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59C7B6F" w14:textId="6A890197" w:rsidR="00564FCC" w:rsidRPr="00B05F03" w:rsidRDefault="00564FCC" w:rsidP="00B05F0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Gene name</w:t>
            </w:r>
          </w:p>
        </w:tc>
        <w:tc>
          <w:tcPr>
            <w:tcW w:w="3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293383" w14:textId="4DFF63A5" w:rsidR="00564FCC" w:rsidRPr="00B05F03" w:rsidRDefault="00564FCC" w:rsidP="00B05F0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Annotation</w:t>
            </w:r>
          </w:p>
        </w:tc>
        <w:tc>
          <w:tcPr>
            <w:tcW w:w="3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07FAB4" w14:textId="5FB6F6DC" w:rsidR="00564FCC" w:rsidRPr="00B05F03" w:rsidRDefault="00564FCC" w:rsidP="00B05F0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B05F0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Primer seq 5' to 3'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297C9E" w14:textId="77777777" w:rsidR="00564FCC" w:rsidRPr="00B05F03" w:rsidRDefault="00564FCC" w:rsidP="00B05F0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B05F0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Len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9EA034" w14:textId="77777777" w:rsidR="00564FCC" w:rsidRPr="00B05F03" w:rsidRDefault="00564FCC" w:rsidP="00B05F0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B05F0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MW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74A675" w14:textId="77777777" w:rsidR="00564FCC" w:rsidRPr="00B05F03" w:rsidRDefault="00564FCC" w:rsidP="00B05F0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B05F0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% GC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22BFDB" w14:textId="77777777" w:rsidR="00564FCC" w:rsidRPr="00B05F03" w:rsidRDefault="00564FCC" w:rsidP="00B05F0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B05F0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Tm</w:t>
            </w:r>
          </w:p>
        </w:tc>
      </w:tr>
      <w:tr w:rsidR="00376048" w:rsidRPr="00B05F03" w14:paraId="27FDF833" w14:textId="77777777" w:rsidTr="00461B07">
        <w:trPr>
          <w:trHeight w:val="200"/>
        </w:trPr>
        <w:tc>
          <w:tcPr>
            <w:tcW w:w="1293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B6A62" w14:textId="77777777" w:rsidR="00376048" w:rsidRPr="00B05F03" w:rsidRDefault="00376048" w:rsidP="00B05F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05F03">
              <w:rPr>
                <w:rFonts w:ascii="Arial" w:eastAsia="Times New Roman" w:hAnsi="Arial" w:cs="Arial"/>
                <w:sz w:val="16"/>
                <w:szCs w:val="16"/>
              </w:rPr>
              <w:t>Gh_A11G2835</w:t>
            </w:r>
          </w:p>
          <w:p w14:paraId="5CD99956" w14:textId="5D1D08BE" w:rsidR="00376048" w:rsidRPr="00B05F03" w:rsidRDefault="00376048" w:rsidP="00564FC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05F03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19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5C7D3228" w14:textId="3C3FC7B5" w:rsidR="00376048" w:rsidRPr="00B05F03" w:rsidRDefault="00376048" w:rsidP="00B05F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RGA3</w:t>
            </w:r>
          </w:p>
        </w:tc>
        <w:tc>
          <w:tcPr>
            <w:tcW w:w="3806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6AABB283" w14:textId="67A0B9F6" w:rsidR="00376048" w:rsidRPr="00B05F03" w:rsidRDefault="00376048" w:rsidP="00B05F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Predicted: putative disease resistance protein RGA3</w:t>
            </w:r>
          </w:p>
        </w:tc>
        <w:tc>
          <w:tcPr>
            <w:tcW w:w="3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DC5E4C" w14:textId="0CA9D70D" w:rsidR="00376048" w:rsidRPr="00B05F03" w:rsidRDefault="00376048" w:rsidP="00B05F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05F03">
              <w:rPr>
                <w:rFonts w:ascii="Arial" w:eastAsia="Times New Roman" w:hAnsi="Arial" w:cs="Arial"/>
                <w:sz w:val="16"/>
                <w:szCs w:val="16"/>
              </w:rPr>
              <w:t>F_ATCTCAAACGCACCGTCTCC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A4C38" w14:textId="77777777" w:rsidR="00376048" w:rsidRPr="00B05F03" w:rsidRDefault="00376048" w:rsidP="00B05F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05F03">
              <w:rPr>
                <w:rFonts w:ascii="Arial" w:eastAsia="Times New Roman" w:hAnsi="Arial" w:cs="Arial"/>
                <w:sz w:val="16"/>
                <w:szCs w:val="16"/>
              </w:rPr>
              <w:t>2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AEC8A" w14:textId="77777777" w:rsidR="00376048" w:rsidRPr="00B05F03" w:rsidRDefault="00376048" w:rsidP="00B05F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05F03">
              <w:rPr>
                <w:rFonts w:ascii="Arial" w:eastAsia="Times New Roman" w:hAnsi="Arial" w:cs="Arial"/>
                <w:sz w:val="16"/>
                <w:szCs w:val="16"/>
              </w:rPr>
              <w:t>598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14F0F" w14:textId="77777777" w:rsidR="00376048" w:rsidRPr="00B05F03" w:rsidRDefault="00376048" w:rsidP="00B05F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05F03">
              <w:rPr>
                <w:rFonts w:ascii="Arial" w:eastAsia="Times New Roman" w:hAnsi="Arial" w:cs="Arial"/>
                <w:sz w:val="16"/>
                <w:szCs w:val="16"/>
              </w:rPr>
              <w:t>5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2E5FD" w14:textId="77777777" w:rsidR="00376048" w:rsidRPr="00B05F03" w:rsidRDefault="00376048" w:rsidP="00B05F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05F03">
              <w:rPr>
                <w:rFonts w:ascii="Arial" w:eastAsia="Times New Roman" w:hAnsi="Arial" w:cs="Arial"/>
                <w:sz w:val="16"/>
                <w:szCs w:val="16"/>
              </w:rPr>
              <w:t>62</w:t>
            </w:r>
          </w:p>
        </w:tc>
      </w:tr>
      <w:tr w:rsidR="00376048" w:rsidRPr="00B05F03" w14:paraId="1D1D939F" w14:textId="77777777" w:rsidTr="00461B07">
        <w:trPr>
          <w:trHeight w:val="200"/>
        </w:trPr>
        <w:tc>
          <w:tcPr>
            <w:tcW w:w="129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77579" w14:textId="47A9082C" w:rsidR="00376048" w:rsidRPr="00B05F03" w:rsidRDefault="00376048" w:rsidP="00564FC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19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18E8F4CA" w14:textId="77777777" w:rsidR="00376048" w:rsidRPr="00B05F03" w:rsidRDefault="00376048" w:rsidP="00564FC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380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75D259" w14:textId="42FA2710" w:rsidR="00376048" w:rsidRPr="00B05F03" w:rsidRDefault="00376048" w:rsidP="00564FC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3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D27E98" w14:textId="57EC2C8C" w:rsidR="00376048" w:rsidRPr="00B05F03" w:rsidRDefault="00376048" w:rsidP="00564FC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05F03">
              <w:rPr>
                <w:rFonts w:ascii="Arial" w:eastAsia="Times New Roman" w:hAnsi="Arial" w:cs="Arial"/>
                <w:sz w:val="16"/>
                <w:szCs w:val="16"/>
              </w:rPr>
              <w:t>R_TCAAGCAAGTCATCGGCATC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F6CAD" w14:textId="77777777" w:rsidR="00376048" w:rsidRPr="00B05F03" w:rsidRDefault="00376048" w:rsidP="00564FC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05F03">
              <w:rPr>
                <w:rFonts w:ascii="Arial" w:eastAsia="Times New Roman" w:hAnsi="Arial" w:cs="Arial"/>
                <w:sz w:val="16"/>
                <w:szCs w:val="16"/>
              </w:rPr>
              <w:t>2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9126D" w14:textId="77777777" w:rsidR="00376048" w:rsidRPr="00B05F03" w:rsidRDefault="00376048" w:rsidP="00564FC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05F03">
              <w:rPr>
                <w:rFonts w:ascii="Arial" w:eastAsia="Times New Roman" w:hAnsi="Arial" w:cs="Arial"/>
                <w:sz w:val="16"/>
                <w:szCs w:val="16"/>
              </w:rPr>
              <w:t>639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49075" w14:textId="77777777" w:rsidR="00376048" w:rsidRPr="00B05F03" w:rsidRDefault="00376048" w:rsidP="00564FC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05F03">
              <w:rPr>
                <w:rFonts w:ascii="Arial" w:eastAsia="Times New Roman" w:hAnsi="Arial" w:cs="Arial"/>
                <w:sz w:val="16"/>
                <w:szCs w:val="16"/>
              </w:rPr>
              <w:t>48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6761A" w14:textId="77777777" w:rsidR="00376048" w:rsidRPr="00B05F03" w:rsidRDefault="00376048" w:rsidP="00564FC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05F03">
              <w:rPr>
                <w:rFonts w:ascii="Arial" w:eastAsia="Times New Roman" w:hAnsi="Arial" w:cs="Arial"/>
                <w:sz w:val="16"/>
                <w:szCs w:val="16"/>
              </w:rPr>
              <w:t>61</w:t>
            </w:r>
          </w:p>
        </w:tc>
      </w:tr>
      <w:tr w:rsidR="00376048" w:rsidRPr="00B05F03" w14:paraId="6444F44B" w14:textId="77777777" w:rsidTr="00A62F12">
        <w:trPr>
          <w:trHeight w:val="200"/>
        </w:trPr>
        <w:tc>
          <w:tcPr>
            <w:tcW w:w="1293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EFDC5" w14:textId="77777777" w:rsidR="00376048" w:rsidRPr="00B05F03" w:rsidRDefault="00376048" w:rsidP="00564FC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05F03">
              <w:rPr>
                <w:rFonts w:ascii="Arial" w:eastAsia="Times New Roman" w:hAnsi="Arial" w:cs="Arial"/>
                <w:sz w:val="16"/>
                <w:szCs w:val="16"/>
              </w:rPr>
              <w:t>Gh_A11G2836</w:t>
            </w:r>
          </w:p>
          <w:p w14:paraId="12B50984" w14:textId="14CA41BD" w:rsidR="00376048" w:rsidRPr="00B05F03" w:rsidRDefault="00376048" w:rsidP="00564FC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05F03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19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70ED7DDE" w14:textId="4053DC78" w:rsidR="00376048" w:rsidRPr="00B05F03" w:rsidRDefault="00376048" w:rsidP="00564FC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RPP</w:t>
            </w:r>
            <w:r w:rsidR="001D1307">
              <w:rPr>
                <w:rFonts w:ascii="Arial" w:eastAsia="Times New Roman" w:hAnsi="Arial" w:cs="Arial"/>
                <w:sz w:val="16"/>
                <w:szCs w:val="16"/>
              </w:rPr>
              <w:t>L</w:t>
            </w:r>
            <w:bookmarkStart w:id="0" w:name="_GoBack"/>
            <w:bookmarkEnd w:id="0"/>
            <w:r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3806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4603AA03" w14:textId="01129111" w:rsidR="00376048" w:rsidRPr="00B05F03" w:rsidRDefault="001D1307" w:rsidP="00564FC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1D1307">
              <w:rPr>
                <w:rFonts w:ascii="Arial" w:eastAsia="Times New Roman" w:hAnsi="Arial" w:cs="Arial"/>
                <w:sz w:val="16"/>
                <w:szCs w:val="16"/>
              </w:rPr>
              <w:t>Putative disease resistance RPP13-like protein 1</w:t>
            </w:r>
          </w:p>
        </w:tc>
        <w:tc>
          <w:tcPr>
            <w:tcW w:w="3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3ABCC2" w14:textId="351371DB" w:rsidR="00376048" w:rsidRPr="00B05F03" w:rsidRDefault="00376048" w:rsidP="00564FC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05F03">
              <w:rPr>
                <w:rFonts w:ascii="Arial" w:eastAsia="Times New Roman" w:hAnsi="Arial" w:cs="Arial"/>
                <w:sz w:val="16"/>
                <w:szCs w:val="16"/>
              </w:rPr>
              <w:t>F_TGAAGGTGGATGGGTGGAAG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833F8" w14:textId="77777777" w:rsidR="00376048" w:rsidRPr="00B05F03" w:rsidRDefault="00376048" w:rsidP="00564FC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05F03">
              <w:rPr>
                <w:rFonts w:ascii="Arial" w:eastAsia="Times New Roman" w:hAnsi="Arial" w:cs="Arial"/>
                <w:sz w:val="16"/>
                <w:szCs w:val="16"/>
              </w:rPr>
              <w:t>2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E9498" w14:textId="77777777" w:rsidR="00376048" w:rsidRPr="00B05F03" w:rsidRDefault="00376048" w:rsidP="00564FC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05F03">
              <w:rPr>
                <w:rFonts w:ascii="Arial" w:eastAsia="Times New Roman" w:hAnsi="Arial" w:cs="Arial"/>
                <w:sz w:val="16"/>
                <w:szCs w:val="16"/>
              </w:rPr>
              <w:t>634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793D0" w14:textId="77777777" w:rsidR="00376048" w:rsidRPr="00B05F03" w:rsidRDefault="00376048" w:rsidP="00564FC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05F03">
              <w:rPr>
                <w:rFonts w:ascii="Arial" w:eastAsia="Times New Roman" w:hAnsi="Arial" w:cs="Arial"/>
                <w:sz w:val="16"/>
                <w:szCs w:val="16"/>
              </w:rPr>
              <w:t>5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E717F" w14:textId="77777777" w:rsidR="00376048" w:rsidRPr="00B05F03" w:rsidRDefault="00376048" w:rsidP="00564FC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05F03">
              <w:rPr>
                <w:rFonts w:ascii="Arial" w:eastAsia="Times New Roman" w:hAnsi="Arial" w:cs="Arial"/>
                <w:sz w:val="16"/>
                <w:szCs w:val="16"/>
              </w:rPr>
              <w:t>62</w:t>
            </w:r>
          </w:p>
        </w:tc>
      </w:tr>
      <w:tr w:rsidR="00376048" w:rsidRPr="00B05F03" w14:paraId="31AFE375" w14:textId="77777777" w:rsidTr="00A62F12">
        <w:trPr>
          <w:trHeight w:val="200"/>
        </w:trPr>
        <w:tc>
          <w:tcPr>
            <w:tcW w:w="129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CD54F" w14:textId="3725AB72" w:rsidR="00376048" w:rsidRPr="00B05F03" w:rsidRDefault="00376048" w:rsidP="00564FC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19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1B0B1EFF" w14:textId="77777777" w:rsidR="00376048" w:rsidRPr="00B05F03" w:rsidRDefault="00376048" w:rsidP="00564FC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380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2E37F3" w14:textId="77777777" w:rsidR="00376048" w:rsidRPr="00B05F03" w:rsidRDefault="00376048" w:rsidP="00564FC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3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701F67" w14:textId="159E0B8F" w:rsidR="00376048" w:rsidRPr="00B05F03" w:rsidRDefault="00376048" w:rsidP="00564FC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05F03">
              <w:rPr>
                <w:rFonts w:ascii="Arial" w:eastAsia="Times New Roman" w:hAnsi="Arial" w:cs="Arial"/>
                <w:sz w:val="16"/>
                <w:szCs w:val="16"/>
              </w:rPr>
              <w:t>R_TGAGCAAAGGACGGGAGATG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174E1" w14:textId="77777777" w:rsidR="00376048" w:rsidRPr="00B05F03" w:rsidRDefault="00376048" w:rsidP="00564FC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05F03">
              <w:rPr>
                <w:rFonts w:ascii="Arial" w:eastAsia="Times New Roman" w:hAnsi="Arial" w:cs="Arial"/>
                <w:sz w:val="16"/>
                <w:szCs w:val="16"/>
              </w:rPr>
              <w:t>2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DB9FF" w14:textId="77777777" w:rsidR="00376048" w:rsidRPr="00B05F03" w:rsidRDefault="00376048" w:rsidP="00564FC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05F03">
              <w:rPr>
                <w:rFonts w:ascii="Arial" w:eastAsia="Times New Roman" w:hAnsi="Arial" w:cs="Arial"/>
                <w:sz w:val="16"/>
                <w:szCs w:val="16"/>
              </w:rPr>
              <w:t>628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558CF" w14:textId="77777777" w:rsidR="00376048" w:rsidRPr="00B05F03" w:rsidRDefault="00376048" w:rsidP="00564FC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05F03">
              <w:rPr>
                <w:rFonts w:ascii="Arial" w:eastAsia="Times New Roman" w:hAnsi="Arial" w:cs="Arial"/>
                <w:sz w:val="16"/>
                <w:szCs w:val="16"/>
              </w:rPr>
              <w:t>5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CC99F" w14:textId="77777777" w:rsidR="00376048" w:rsidRPr="00B05F03" w:rsidRDefault="00376048" w:rsidP="00564FC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05F03">
              <w:rPr>
                <w:rFonts w:ascii="Arial" w:eastAsia="Times New Roman" w:hAnsi="Arial" w:cs="Arial"/>
                <w:sz w:val="16"/>
                <w:szCs w:val="16"/>
              </w:rPr>
              <w:t>62</w:t>
            </w:r>
          </w:p>
        </w:tc>
      </w:tr>
      <w:tr w:rsidR="00376048" w:rsidRPr="00B05F03" w14:paraId="4378840E" w14:textId="77777777" w:rsidTr="00B01CEF">
        <w:trPr>
          <w:trHeight w:val="200"/>
        </w:trPr>
        <w:tc>
          <w:tcPr>
            <w:tcW w:w="1293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629D2" w14:textId="77777777" w:rsidR="00376048" w:rsidRPr="00B05F03" w:rsidRDefault="00376048" w:rsidP="00564FC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05F03">
              <w:rPr>
                <w:rFonts w:ascii="Arial" w:eastAsia="Times New Roman" w:hAnsi="Arial" w:cs="Arial"/>
                <w:sz w:val="16"/>
                <w:szCs w:val="16"/>
              </w:rPr>
              <w:t>Gh_A11G3090</w:t>
            </w:r>
          </w:p>
          <w:p w14:paraId="43B5BB5F" w14:textId="0AEF5926" w:rsidR="00376048" w:rsidRPr="00B05F03" w:rsidRDefault="00376048" w:rsidP="00564FC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05F03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19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62236C8E" w14:textId="2FE8E4E4" w:rsidR="00376048" w:rsidRPr="00B05F03" w:rsidRDefault="00376048" w:rsidP="00564FC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PUB21</w:t>
            </w:r>
          </w:p>
        </w:tc>
        <w:tc>
          <w:tcPr>
            <w:tcW w:w="3806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1FAD5D20" w14:textId="11B0DE0A" w:rsidR="00376048" w:rsidRPr="00B05F03" w:rsidRDefault="00376048" w:rsidP="00564FC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51CAC">
              <w:rPr>
                <w:rFonts w:ascii="Arial" w:eastAsia="Times New Roman" w:hAnsi="Arial" w:cs="Arial"/>
                <w:sz w:val="16"/>
                <w:szCs w:val="16"/>
              </w:rPr>
              <w:t>PREDICTED: U-box domain-containing protein 21-like</w:t>
            </w:r>
          </w:p>
        </w:tc>
        <w:tc>
          <w:tcPr>
            <w:tcW w:w="3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E20A5F" w14:textId="67255EA9" w:rsidR="00376048" w:rsidRPr="00B05F03" w:rsidRDefault="00376048" w:rsidP="00564FC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05F03">
              <w:rPr>
                <w:rFonts w:ascii="Arial" w:eastAsia="Times New Roman" w:hAnsi="Arial" w:cs="Arial"/>
                <w:sz w:val="16"/>
                <w:szCs w:val="16"/>
              </w:rPr>
              <w:t>F_TTGGAGAAATCGCAGAGCC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4B6B4" w14:textId="77777777" w:rsidR="00376048" w:rsidRPr="00B05F03" w:rsidRDefault="00376048" w:rsidP="00564FC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05F03">
              <w:rPr>
                <w:rFonts w:ascii="Arial" w:eastAsia="Times New Roman" w:hAnsi="Arial" w:cs="Arial"/>
                <w:sz w:val="16"/>
                <w:szCs w:val="16"/>
              </w:rPr>
              <w:t>1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1E936" w14:textId="77777777" w:rsidR="00376048" w:rsidRPr="00B05F03" w:rsidRDefault="00376048" w:rsidP="00564FC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05F03">
              <w:rPr>
                <w:rFonts w:ascii="Arial" w:eastAsia="Times New Roman" w:hAnsi="Arial" w:cs="Arial"/>
                <w:sz w:val="16"/>
                <w:szCs w:val="16"/>
              </w:rPr>
              <w:t>586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CA3F1" w14:textId="77777777" w:rsidR="00376048" w:rsidRPr="00B05F03" w:rsidRDefault="00376048" w:rsidP="00564FC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05F03">
              <w:rPr>
                <w:rFonts w:ascii="Arial" w:eastAsia="Times New Roman" w:hAnsi="Arial" w:cs="Arial"/>
                <w:sz w:val="16"/>
                <w:szCs w:val="16"/>
              </w:rPr>
              <w:t>5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A40E7" w14:textId="77777777" w:rsidR="00376048" w:rsidRPr="00B05F03" w:rsidRDefault="00376048" w:rsidP="00564FC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05F03">
              <w:rPr>
                <w:rFonts w:ascii="Arial" w:eastAsia="Times New Roman" w:hAnsi="Arial" w:cs="Arial"/>
                <w:sz w:val="16"/>
                <w:szCs w:val="16"/>
              </w:rPr>
              <w:t>60</w:t>
            </w:r>
          </w:p>
        </w:tc>
      </w:tr>
      <w:tr w:rsidR="00376048" w:rsidRPr="00B05F03" w14:paraId="008F9072" w14:textId="77777777" w:rsidTr="00B01CEF">
        <w:trPr>
          <w:trHeight w:val="200"/>
        </w:trPr>
        <w:tc>
          <w:tcPr>
            <w:tcW w:w="129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EF863" w14:textId="3E6D17C8" w:rsidR="00376048" w:rsidRPr="00B05F03" w:rsidRDefault="00376048" w:rsidP="00564FC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19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50598BBE" w14:textId="77777777" w:rsidR="00376048" w:rsidRPr="00B05F03" w:rsidRDefault="00376048" w:rsidP="00564FC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380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70CC8D" w14:textId="77777777" w:rsidR="00376048" w:rsidRPr="00B05F03" w:rsidRDefault="00376048" w:rsidP="00564FC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3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3BA5A4" w14:textId="58DA6566" w:rsidR="00376048" w:rsidRPr="00B05F03" w:rsidRDefault="00376048" w:rsidP="00564FC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05F03">
              <w:rPr>
                <w:rFonts w:ascii="Arial" w:eastAsia="Times New Roman" w:hAnsi="Arial" w:cs="Arial"/>
                <w:sz w:val="16"/>
                <w:szCs w:val="16"/>
              </w:rPr>
              <w:t>R_GAGAAATAGGACATCGGAAATGTG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E367C" w14:textId="77777777" w:rsidR="00376048" w:rsidRPr="00B05F03" w:rsidRDefault="00376048" w:rsidP="00564FC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05F03">
              <w:rPr>
                <w:rFonts w:ascii="Arial" w:eastAsia="Times New Roman" w:hAnsi="Arial" w:cs="Arial"/>
                <w:sz w:val="16"/>
                <w:szCs w:val="16"/>
              </w:rPr>
              <w:t>2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CF0F9" w14:textId="77777777" w:rsidR="00376048" w:rsidRPr="00B05F03" w:rsidRDefault="00376048" w:rsidP="00564FC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05F03">
              <w:rPr>
                <w:rFonts w:ascii="Arial" w:eastAsia="Times New Roman" w:hAnsi="Arial" w:cs="Arial"/>
                <w:sz w:val="16"/>
                <w:szCs w:val="16"/>
              </w:rPr>
              <w:t>749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57251" w14:textId="77777777" w:rsidR="00376048" w:rsidRPr="00B05F03" w:rsidRDefault="00376048" w:rsidP="00564FC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05F03">
              <w:rPr>
                <w:rFonts w:ascii="Arial" w:eastAsia="Times New Roman" w:hAnsi="Arial" w:cs="Arial"/>
                <w:sz w:val="16"/>
                <w:szCs w:val="16"/>
              </w:rPr>
              <w:t>4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F2DDF" w14:textId="77777777" w:rsidR="00376048" w:rsidRPr="00B05F03" w:rsidRDefault="00376048" w:rsidP="00564FC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05F03">
              <w:rPr>
                <w:rFonts w:ascii="Arial" w:eastAsia="Times New Roman" w:hAnsi="Arial" w:cs="Arial"/>
                <w:sz w:val="16"/>
                <w:szCs w:val="16"/>
              </w:rPr>
              <w:t>61</w:t>
            </w:r>
          </w:p>
        </w:tc>
      </w:tr>
      <w:tr w:rsidR="00376048" w:rsidRPr="00B05F03" w14:paraId="59AA4FE0" w14:textId="77777777" w:rsidTr="00F86EB6">
        <w:trPr>
          <w:trHeight w:val="200"/>
        </w:trPr>
        <w:tc>
          <w:tcPr>
            <w:tcW w:w="1293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87D51" w14:textId="77777777" w:rsidR="00376048" w:rsidRPr="00B05F03" w:rsidRDefault="00376048" w:rsidP="00564FC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05F03">
              <w:rPr>
                <w:rFonts w:ascii="Arial" w:eastAsia="Times New Roman" w:hAnsi="Arial" w:cs="Arial"/>
                <w:sz w:val="16"/>
                <w:szCs w:val="16"/>
              </w:rPr>
              <w:t>Gh_A11G3216</w:t>
            </w:r>
          </w:p>
          <w:p w14:paraId="1EA5087C" w14:textId="4DFC5D6C" w:rsidR="00376048" w:rsidRPr="00B05F03" w:rsidRDefault="00376048" w:rsidP="00564FC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05F03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19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039A2DD4" w14:textId="72CC14D8" w:rsidR="00376048" w:rsidRPr="00B05F03" w:rsidRDefault="00376048" w:rsidP="00564FC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3806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49C17364" w14:textId="23FC4195" w:rsidR="00376048" w:rsidRPr="00B05F03" w:rsidRDefault="00376048" w:rsidP="00564FC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51CAC">
              <w:rPr>
                <w:rFonts w:ascii="Arial" w:eastAsia="Times New Roman" w:hAnsi="Arial" w:cs="Arial"/>
                <w:sz w:val="16"/>
                <w:szCs w:val="16"/>
              </w:rPr>
              <w:t>PREDICTED: cytochrome P450 CYP73A100-like</w:t>
            </w:r>
          </w:p>
        </w:tc>
        <w:tc>
          <w:tcPr>
            <w:tcW w:w="3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4330D3" w14:textId="7B641689" w:rsidR="00376048" w:rsidRPr="00B05F03" w:rsidRDefault="00376048" w:rsidP="00564FC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05F03">
              <w:rPr>
                <w:rFonts w:ascii="Arial" w:eastAsia="Times New Roman" w:hAnsi="Arial" w:cs="Arial"/>
                <w:sz w:val="16"/>
                <w:szCs w:val="16"/>
              </w:rPr>
              <w:t>F_ATTCCATTGCTACGACCCTT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4E155" w14:textId="77777777" w:rsidR="00376048" w:rsidRPr="00B05F03" w:rsidRDefault="00376048" w:rsidP="00564FC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05F03">
              <w:rPr>
                <w:rFonts w:ascii="Arial" w:eastAsia="Times New Roman" w:hAnsi="Arial" w:cs="Arial"/>
                <w:sz w:val="16"/>
                <w:szCs w:val="16"/>
              </w:rPr>
              <w:t>2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577C2" w14:textId="77777777" w:rsidR="00376048" w:rsidRPr="00B05F03" w:rsidRDefault="00376048" w:rsidP="00564FC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05F03">
              <w:rPr>
                <w:rFonts w:ascii="Arial" w:eastAsia="Times New Roman" w:hAnsi="Arial" w:cs="Arial"/>
                <w:sz w:val="16"/>
                <w:szCs w:val="16"/>
              </w:rPr>
              <w:t>600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02D4F" w14:textId="77777777" w:rsidR="00376048" w:rsidRPr="00B05F03" w:rsidRDefault="00376048" w:rsidP="00564FC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05F03">
              <w:rPr>
                <w:rFonts w:ascii="Arial" w:eastAsia="Times New Roman" w:hAnsi="Arial" w:cs="Arial"/>
                <w:sz w:val="16"/>
                <w:szCs w:val="16"/>
              </w:rPr>
              <w:t>4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715C0" w14:textId="77777777" w:rsidR="00376048" w:rsidRPr="00B05F03" w:rsidRDefault="00376048" w:rsidP="00564FC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05F03">
              <w:rPr>
                <w:rFonts w:ascii="Arial" w:eastAsia="Times New Roman" w:hAnsi="Arial" w:cs="Arial"/>
                <w:sz w:val="16"/>
                <w:szCs w:val="16"/>
              </w:rPr>
              <w:t>58</w:t>
            </w:r>
          </w:p>
        </w:tc>
      </w:tr>
      <w:tr w:rsidR="00376048" w:rsidRPr="00B05F03" w14:paraId="13C106AE" w14:textId="77777777" w:rsidTr="00F86EB6">
        <w:trPr>
          <w:trHeight w:val="200"/>
        </w:trPr>
        <w:tc>
          <w:tcPr>
            <w:tcW w:w="129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71824" w14:textId="03F44D5C" w:rsidR="00376048" w:rsidRPr="00B05F03" w:rsidRDefault="00376048" w:rsidP="00564FC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19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50C7A4A4" w14:textId="77777777" w:rsidR="00376048" w:rsidRPr="00B05F03" w:rsidRDefault="00376048" w:rsidP="00564FC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380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42DD5E" w14:textId="77777777" w:rsidR="00376048" w:rsidRPr="00B05F03" w:rsidRDefault="00376048" w:rsidP="00564FC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3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F62020" w14:textId="1D749347" w:rsidR="00376048" w:rsidRPr="00B05F03" w:rsidRDefault="00376048" w:rsidP="00564FC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05F03">
              <w:rPr>
                <w:rFonts w:ascii="Arial" w:eastAsia="Times New Roman" w:hAnsi="Arial" w:cs="Arial"/>
                <w:sz w:val="16"/>
                <w:szCs w:val="16"/>
              </w:rPr>
              <w:t>R_GCTTATCTTGTGCTTGTCCAT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3B5FFE" w14:textId="77777777" w:rsidR="00376048" w:rsidRPr="00B05F03" w:rsidRDefault="00376048" w:rsidP="00564FC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05F03">
              <w:rPr>
                <w:rFonts w:ascii="Arial" w:eastAsia="Times New Roman" w:hAnsi="Arial" w:cs="Arial"/>
                <w:sz w:val="16"/>
                <w:szCs w:val="16"/>
              </w:rPr>
              <w:t>2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E4A33" w14:textId="77777777" w:rsidR="00376048" w:rsidRPr="00B05F03" w:rsidRDefault="00376048" w:rsidP="00564FC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05F03">
              <w:rPr>
                <w:rFonts w:ascii="Arial" w:eastAsia="Times New Roman" w:hAnsi="Arial" w:cs="Arial"/>
                <w:sz w:val="16"/>
                <w:szCs w:val="16"/>
              </w:rPr>
              <w:t>636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13F79" w14:textId="77777777" w:rsidR="00376048" w:rsidRPr="00B05F03" w:rsidRDefault="00376048" w:rsidP="00564FC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05F03">
              <w:rPr>
                <w:rFonts w:ascii="Arial" w:eastAsia="Times New Roman" w:hAnsi="Arial" w:cs="Arial"/>
                <w:sz w:val="16"/>
                <w:szCs w:val="16"/>
              </w:rPr>
              <w:t>4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CE099" w14:textId="77777777" w:rsidR="00376048" w:rsidRPr="00B05F03" w:rsidRDefault="00376048" w:rsidP="00564FC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05F03">
              <w:rPr>
                <w:rFonts w:ascii="Arial" w:eastAsia="Times New Roman" w:hAnsi="Arial" w:cs="Arial"/>
                <w:sz w:val="16"/>
                <w:szCs w:val="16"/>
              </w:rPr>
              <w:t>59</w:t>
            </w:r>
          </w:p>
        </w:tc>
      </w:tr>
      <w:tr w:rsidR="00376048" w:rsidRPr="00B05F03" w14:paraId="74336DBD" w14:textId="77777777" w:rsidTr="00E55235">
        <w:trPr>
          <w:trHeight w:val="200"/>
        </w:trPr>
        <w:tc>
          <w:tcPr>
            <w:tcW w:w="1293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C775A" w14:textId="77777777" w:rsidR="00376048" w:rsidRPr="00B05F03" w:rsidRDefault="00376048" w:rsidP="00564FC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05F03">
              <w:rPr>
                <w:rFonts w:ascii="Arial" w:eastAsia="Times New Roman" w:hAnsi="Arial" w:cs="Arial"/>
                <w:sz w:val="16"/>
                <w:szCs w:val="16"/>
              </w:rPr>
              <w:t>Gh_A11G3289</w:t>
            </w:r>
          </w:p>
          <w:p w14:paraId="6F2A046B" w14:textId="451B6F98" w:rsidR="00376048" w:rsidRPr="00B05F03" w:rsidRDefault="00376048" w:rsidP="00564FC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05F03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19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32191EA8" w14:textId="1FBDA0B4" w:rsidR="00376048" w:rsidRPr="00B05F03" w:rsidRDefault="00376048" w:rsidP="00564FC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At1g67000</w:t>
            </w:r>
          </w:p>
        </w:tc>
        <w:tc>
          <w:tcPr>
            <w:tcW w:w="3806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5F558AAC" w14:textId="38FB0E2C" w:rsidR="00376048" w:rsidRPr="00B05F03" w:rsidRDefault="00376048" w:rsidP="00564FC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51CAC">
              <w:rPr>
                <w:rFonts w:ascii="Arial" w:eastAsia="Times New Roman" w:hAnsi="Arial" w:cs="Arial"/>
                <w:sz w:val="16"/>
                <w:szCs w:val="16"/>
              </w:rPr>
              <w:t>PREDICTED: rust resistance kinase Lr10-like</w:t>
            </w:r>
          </w:p>
        </w:tc>
        <w:tc>
          <w:tcPr>
            <w:tcW w:w="3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F87A74" w14:textId="4C331911" w:rsidR="00376048" w:rsidRPr="00B05F03" w:rsidRDefault="00376048" w:rsidP="00564FC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05F03">
              <w:rPr>
                <w:rFonts w:ascii="Arial" w:eastAsia="Times New Roman" w:hAnsi="Arial" w:cs="Arial"/>
                <w:sz w:val="16"/>
                <w:szCs w:val="16"/>
              </w:rPr>
              <w:t>F_TGAAACTAGAATTACCTCCATTATCAAG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E781B" w14:textId="77777777" w:rsidR="00376048" w:rsidRPr="00B05F03" w:rsidRDefault="00376048" w:rsidP="00564FC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05F03">
              <w:rPr>
                <w:rFonts w:ascii="Arial" w:eastAsia="Times New Roman" w:hAnsi="Arial" w:cs="Arial"/>
                <w:sz w:val="16"/>
                <w:szCs w:val="16"/>
              </w:rPr>
              <w:t>2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24D9E" w14:textId="77777777" w:rsidR="00376048" w:rsidRPr="00B05F03" w:rsidRDefault="00376048" w:rsidP="00564FC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05F03">
              <w:rPr>
                <w:rFonts w:ascii="Arial" w:eastAsia="Times New Roman" w:hAnsi="Arial" w:cs="Arial"/>
                <w:sz w:val="16"/>
                <w:szCs w:val="16"/>
              </w:rPr>
              <w:t>854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88DE0" w14:textId="77777777" w:rsidR="00376048" w:rsidRPr="00B05F03" w:rsidRDefault="00376048" w:rsidP="00564FC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05F03">
              <w:rPr>
                <w:rFonts w:ascii="Arial" w:eastAsia="Times New Roman" w:hAnsi="Arial" w:cs="Arial"/>
                <w:sz w:val="16"/>
                <w:szCs w:val="16"/>
              </w:rPr>
              <w:t>3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79E5E" w14:textId="77777777" w:rsidR="00376048" w:rsidRPr="00B05F03" w:rsidRDefault="00376048" w:rsidP="00564FC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05F03">
              <w:rPr>
                <w:rFonts w:ascii="Arial" w:eastAsia="Times New Roman" w:hAnsi="Arial" w:cs="Arial"/>
                <w:sz w:val="16"/>
                <w:szCs w:val="16"/>
              </w:rPr>
              <w:t>60</w:t>
            </w:r>
          </w:p>
        </w:tc>
      </w:tr>
      <w:tr w:rsidR="00376048" w:rsidRPr="00B05F03" w14:paraId="7E9F890E" w14:textId="77777777" w:rsidTr="00E55235">
        <w:trPr>
          <w:trHeight w:val="200"/>
        </w:trPr>
        <w:tc>
          <w:tcPr>
            <w:tcW w:w="129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5D395" w14:textId="11B3143F" w:rsidR="00376048" w:rsidRPr="00B05F03" w:rsidRDefault="00376048" w:rsidP="00564FC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19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5F289F89" w14:textId="77777777" w:rsidR="00376048" w:rsidRPr="00B05F03" w:rsidRDefault="00376048" w:rsidP="00564FC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380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3C8A2A" w14:textId="77777777" w:rsidR="00376048" w:rsidRPr="00B05F03" w:rsidRDefault="00376048" w:rsidP="00564FC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3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92F8F0" w14:textId="6FB5DF18" w:rsidR="00376048" w:rsidRPr="00B05F03" w:rsidRDefault="00376048" w:rsidP="00564FC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05F03">
              <w:rPr>
                <w:rFonts w:ascii="Arial" w:eastAsia="Times New Roman" w:hAnsi="Arial" w:cs="Arial"/>
                <w:sz w:val="16"/>
                <w:szCs w:val="16"/>
              </w:rPr>
              <w:t>R_CGACGGCTGAGTTTTAAGC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4C1C5" w14:textId="77777777" w:rsidR="00376048" w:rsidRPr="00B05F03" w:rsidRDefault="00376048" w:rsidP="00564FC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05F03">
              <w:rPr>
                <w:rFonts w:ascii="Arial" w:eastAsia="Times New Roman" w:hAnsi="Arial" w:cs="Arial"/>
                <w:sz w:val="16"/>
                <w:szCs w:val="16"/>
              </w:rPr>
              <w:t>1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A46FB" w14:textId="77777777" w:rsidR="00376048" w:rsidRPr="00B05F03" w:rsidRDefault="00376048" w:rsidP="00564FC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05F03">
              <w:rPr>
                <w:rFonts w:ascii="Arial" w:eastAsia="Times New Roman" w:hAnsi="Arial" w:cs="Arial"/>
                <w:sz w:val="16"/>
                <w:szCs w:val="16"/>
              </w:rPr>
              <w:t>584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1EFA9" w14:textId="77777777" w:rsidR="00376048" w:rsidRPr="00B05F03" w:rsidRDefault="00376048" w:rsidP="00564FC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05F03">
              <w:rPr>
                <w:rFonts w:ascii="Arial" w:eastAsia="Times New Roman" w:hAnsi="Arial" w:cs="Arial"/>
                <w:sz w:val="16"/>
                <w:szCs w:val="16"/>
              </w:rPr>
              <w:t>5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4167C" w14:textId="77777777" w:rsidR="00376048" w:rsidRPr="00B05F03" w:rsidRDefault="00376048" w:rsidP="00564FC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05F03">
              <w:rPr>
                <w:rFonts w:ascii="Arial" w:eastAsia="Times New Roman" w:hAnsi="Arial" w:cs="Arial"/>
                <w:sz w:val="16"/>
                <w:szCs w:val="16"/>
              </w:rPr>
              <w:t>60</w:t>
            </w:r>
          </w:p>
        </w:tc>
      </w:tr>
      <w:tr w:rsidR="00376048" w:rsidRPr="00B05F03" w14:paraId="3E9F272D" w14:textId="77777777" w:rsidTr="00662DEB">
        <w:trPr>
          <w:trHeight w:val="200"/>
        </w:trPr>
        <w:tc>
          <w:tcPr>
            <w:tcW w:w="1293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B412B" w14:textId="77777777" w:rsidR="00376048" w:rsidRPr="00B05F03" w:rsidRDefault="00376048" w:rsidP="00564FC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05F03">
              <w:rPr>
                <w:rFonts w:ascii="Arial" w:eastAsia="Times New Roman" w:hAnsi="Arial" w:cs="Arial"/>
                <w:sz w:val="16"/>
                <w:szCs w:val="16"/>
              </w:rPr>
              <w:t>Gh_D02G0201</w:t>
            </w:r>
          </w:p>
          <w:p w14:paraId="4959E196" w14:textId="3FAFE936" w:rsidR="00376048" w:rsidRPr="00B05F03" w:rsidRDefault="00376048" w:rsidP="00564FC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05F03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19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43DD7936" w14:textId="3EEE6D45" w:rsidR="00376048" w:rsidRPr="00B05F03" w:rsidRDefault="00376048" w:rsidP="00564FC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WAKL1</w:t>
            </w:r>
          </w:p>
        </w:tc>
        <w:tc>
          <w:tcPr>
            <w:tcW w:w="3806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0571ECD4" w14:textId="1B86F925" w:rsidR="00376048" w:rsidRPr="00B05F03" w:rsidRDefault="00376048" w:rsidP="00564FC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51CAC">
              <w:rPr>
                <w:rFonts w:ascii="Arial" w:eastAsia="Times New Roman" w:hAnsi="Arial" w:cs="Arial"/>
                <w:sz w:val="16"/>
                <w:szCs w:val="16"/>
              </w:rPr>
              <w:t>PREDICTED: wall-associated receptor kinase-like 1</w:t>
            </w:r>
          </w:p>
        </w:tc>
        <w:tc>
          <w:tcPr>
            <w:tcW w:w="3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3008F1" w14:textId="408D3D35" w:rsidR="00376048" w:rsidRPr="00B05F03" w:rsidRDefault="00376048" w:rsidP="00564FC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05F03">
              <w:rPr>
                <w:rFonts w:ascii="Arial" w:eastAsia="Times New Roman" w:hAnsi="Arial" w:cs="Arial"/>
                <w:sz w:val="16"/>
                <w:szCs w:val="16"/>
              </w:rPr>
              <w:t>F_CGGGTCTTAGTTCTTTTGTCGC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3CA0A" w14:textId="77777777" w:rsidR="00376048" w:rsidRPr="00B05F03" w:rsidRDefault="00376048" w:rsidP="00564FC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05F03">
              <w:rPr>
                <w:rFonts w:ascii="Arial" w:eastAsia="Times New Roman" w:hAnsi="Arial" w:cs="Arial"/>
                <w:sz w:val="16"/>
                <w:szCs w:val="16"/>
              </w:rPr>
              <w:t>2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A95DC" w14:textId="77777777" w:rsidR="00376048" w:rsidRPr="00B05F03" w:rsidRDefault="00376048" w:rsidP="00564FC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05F03">
              <w:rPr>
                <w:rFonts w:ascii="Arial" w:eastAsia="Times New Roman" w:hAnsi="Arial" w:cs="Arial"/>
                <w:sz w:val="16"/>
                <w:szCs w:val="16"/>
              </w:rPr>
              <w:t>671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3E38D" w14:textId="77777777" w:rsidR="00376048" w:rsidRPr="00B05F03" w:rsidRDefault="00376048" w:rsidP="00564FC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05F03">
              <w:rPr>
                <w:rFonts w:ascii="Arial" w:eastAsia="Times New Roman" w:hAnsi="Arial" w:cs="Arial"/>
                <w:sz w:val="16"/>
                <w:szCs w:val="16"/>
              </w:rPr>
              <w:t>5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D6EC4" w14:textId="77777777" w:rsidR="00376048" w:rsidRPr="00B05F03" w:rsidRDefault="00376048" w:rsidP="00564FC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05F03">
              <w:rPr>
                <w:rFonts w:ascii="Arial" w:eastAsia="Times New Roman" w:hAnsi="Arial" w:cs="Arial"/>
                <w:sz w:val="16"/>
                <w:szCs w:val="16"/>
              </w:rPr>
              <w:t>63</w:t>
            </w:r>
          </w:p>
        </w:tc>
      </w:tr>
      <w:tr w:rsidR="00376048" w:rsidRPr="00B05F03" w14:paraId="1B959863" w14:textId="77777777" w:rsidTr="00662DEB">
        <w:trPr>
          <w:trHeight w:val="200"/>
        </w:trPr>
        <w:tc>
          <w:tcPr>
            <w:tcW w:w="129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EB83E" w14:textId="69DF667A" w:rsidR="00376048" w:rsidRPr="00B05F03" w:rsidRDefault="00376048" w:rsidP="00564FC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19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1CD6296A" w14:textId="77777777" w:rsidR="00376048" w:rsidRPr="00B05F03" w:rsidRDefault="00376048" w:rsidP="00564FC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380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BCCC54" w14:textId="77777777" w:rsidR="00376048" w:rsidRPr="00B05F03" w:rsidRDefault="00376048" w:rsidP="00564FC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3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DF2CFE" w14:textId="7E973AEF" w:rsidR="00376048" w:rsidRPr="00B05F03" w:rsidRDefault="00376048" w:rsidP="00564FC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05F03">
              <w:rPr>
                <w:rFonts w:ascii="Arial" w:eastAsia="Times New Roman" w:hAnsi="Arial" w:cs="Arial"/>
                <w:sz w:val="16"/>
                <w:szCs w:val="16"/>
              </w:rPr>
              <w:t>R_TTGGTTGTTGTGTCATTGTGGTC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DD986" w14:textId="77777777" w:rsidR="00376048" w:rsidRPr="00B05F03" w:rsidRDefault="00376048" w:rsidP="00564FC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05F03">
              <w:rPr>
                <w:rFonts w:ascii="Arial" w:eastAsia="Times New Roman" w:hAnsi="Arial" w:cs="Arial"/>
                <w:sz w:val="16"/>
                <w:szCs w:val="16"/>
              </w:rPr>
              <w:t>2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ECDF0" w14:textId="77777777" w:rsidR="00376048" w:rsidRPr="00B05F03" w:rsidRDefault="00376048" w:rsidP="00564FC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05F03">
              <w:rPr>
                <w:rFonts w:ascii="Arial" w:eastAsia="Times New Roman" w:hAnsi="Arial" w:cs="Arial"/>
                <w:sz w:val="16"/>
                <w:szCs w:val="16"/>
              </w:rPr>
              <w:t>711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F2503" w14:textId="77777777" w:rsidR="00376048" w:rsidRPr="00B05F03" w:rsidRDefault="00376048" w:rsidP="00564FC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05F03">
              <w:rPr>
                <w:rFonts w:ascii="Arial" w:eastAsia="Times New Roman" w:hAnsi="Arial" w:cs="Arial"/>
                <w:sz w:val="16"/>
                <w:szCs w:val="16"/>
              </w:rPr>
              <w:t>4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BC01A" w14:textId="77777777" w:rsidR="00376048" w:rsidRPr="00B05F03" w:rsidRDefault="00376048" w:rsidP="00564FC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05F03">
              <w:rPr>
                <w:rFonts w:ascii="Arial" w:eastAsia="Times New Roman" w:hAnsi="Arial" w:cs="Arial"/>
                <w:sz w:val="16"/>
                <w:szCs w:val="16"/>
              </w:rPr>
              <w:t>61</w:t>
            </w:r>
          </w:p>
        </w:tc>
      </w:tr>
      <w:tr w:rsidR="00376048" w:rsidRPr="00B05F03" w14:paraId="4E7E6EA2" w14:textId="77777777" w:rsidTr="00804C1E">
        <w:trPr>
          <w:trHeight w:val="200"/>
        </w:trPr>
        <w:tc>
          <w:tcPr>
            <w:tcW w:w="1293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E4CE6" w14:textId="77777777" w:rsidR="00376048" w:rsidRPr="00B05F03" w:rsidRDefault="00376048" w:rsidP="00564FC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05F03">
              <w:rPr>
                <w:rFonts w:ascii="Arial" w:eastAsia="Times New Roman" w:hAnsi="Arial" w:cs="Arial"/>
                <w:sz w:val="16"/>
                <w:szCs w:val="16"/>
              </w:rPr>
              <w:t>Gh_D02G0257</w:t>
            </w:r>
          </w:p>
          <w:p w14:paraId="5503D9DE" w14:textId="23490C44" w:rsidR="00376048" w:rsidRPr="00B05F03" w:rsidRDefault="00376048" w:rsidP="00564FC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05F03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19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0D8A9FC7" w14:textId="6689FF38" w:rsidR="00376048" w:rsidRPr="00B05F03" w:rsidRDefault="00376048" w:rsidP="00564FC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RLP12</w:t>
            </w:r>
          </w:p>
        </w:tc>
        <w:tc>
          <w:tcPr>
            <w:tcW w:w="3806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37A0A380" w14:textId="623933DD" w:rsidR="00376048" w:rsidRPr="00B05F03" w:rsidRDefault="00376048" w:rsidP="00564FC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51CAC">
              <w:rPr>
                <w:rFonts w:ascii="Arial" w:eastAsia="Times New Roman" w:hAnsi="Arial" w:cs="Arial"/>
                <w:sz w:val="16"/>
                <w:szCs w:val="16"/>
              </w:rPr>
              <w:t>PREDICTED: receptor-like protein 12</w:t>
            </w:r>
          </w:p>
        </w:tc>
        <w:tc>
          <w:tcPr>
            <w:tcW w:w="3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C9F391" w14:textId="07F75C67" w:rsidR="00376048" w:rsidRPr="00B05F03" w:rsidRDefault="00376048" w:rsidP="00564FC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05F03">
              <w:rPr>
                <w:rFonts w:ascii="Arial" w:eastAsia="Times New Roman" w:hAnsi="Arial" w:cs="Arial"/>
                <w:sz w:val="16"/>
                <w:szCs w:val="16"/>
              </w:rPr>
              <w:t>F_TGGTCTTCCAATGCTACCACC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1B3F4" w14:textId="77777777" w:rsidR="00376048" w:rsidRPr="00B05F03" w:rsidRDefault="00376048" w:rsidP="00564FC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05F03">
              <w:rPr>
                <w:rFonts w:ascii="Arial" w:eastAsia="Times New Roman" w:hAnsi="Arial" w:cs="Arial"/>
                <w:sz w:val="16"/>
                <w:szCs w:val="16"/>
              </w:rPr>
              <w:t>2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16CE8" w14:textId="77777777" w:rsidR="00376048" w:rsidRPr="00B05F03" w:rsidRDefault="00376048" w:rsidP="00564FC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05F03">
              <w:rPr>
                <w:rFonts w:ascii="Arial" w:eastAsia="Times New Roman" w:hAnsi="Arial" w:cs="Arial"/>
                <w:sz w:val="16"/>
                <w:szCs w:val="16"/>
              </w:rPr>
              <w:t>631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BF53E" w14:textId="77777777" w:rsidR="00376048" w:rsidRPr="00B05F03" w:rsidRDefault="00376048" w:rsidP="00564FC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05F03">
              <w:rPr>
                <w:rFonts w:ascii="Arial" w:eastAsia="Times New Roman" w:hAnsi="Arial" w:cs="Arial"/>
                <w:sz w:val="16"/>
                <w:szCs w:val="16"/>
              </w:rPr>
              <w:t>5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C3A1E" w14:textId="77777777" w:rsidR="00376048" w:rsidRPr="00B05F03" w:rsidRDefault="00376048" w:rsidP="00564FC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05F03">
              <w:rPr>
                <w:rFonts w:ascii="Arial" w:eastAsia="Times New Roman" w:hAnsi="Arial" w:cs="Arial"/>
                <w:sz w:val="16"/>
                <w:szCs w:val="16"/>
              </w:rPr>
              <w:t>63</w:t>
            </w:r>
          </w:p>
        </w:tc>
      </w:tr>
      <w:tr w:rsidR="00376048" w:rsidRPr="00B05F03" w14:paraId="2FEE61EA" w14:textId="77777777" w:rsidTr="00804C1E">
        <w:trPr>
          <w:trHeight w:val="200"/>
        </w:trPr>
        <w:tc>
          <w:tcPr>
            <w:tcW w:w="129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71F9B" w14:textId="6BB775C7" w:rsidR="00376048" w:rsidRPr="00B05F03" w:rsidRDefault="00376048" w:rsidP="00564FC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19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64DF105D" w14:textId="77777777" w:rsidR="00376048" w:rsidRPr="00B05F03" w:rsidRDefault="00376048" w:rsidP="00564FC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380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E28F9C" w14:textId="77777777" w:rsidR="00376048" w:rsidRPr="00B05F03" w:rsidRDefault="00376048" w:rsidP="00564FC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3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346696" w14:textId="28AD354D" w:rsidR="00376048" w:rsidRPr="00B05F03" w:rsidRDefault="00376048" w:rsidP="00564FC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05F03">
              <w:rPr>
                <w:rFonts w:ascii="Arial" w:eastAsia="Times New Roman" w:hAnsi="Arial" w:cs="Arial"/>
                <w:sz w:val="16"/>
                <w:szCs w:val="16"/>
              </w:rPr>
              <w:t>R_ACATCTTCTTCTATTTCTTTTCCCACAC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043D6" w14:textId="77777777" w:rsidR="00376048" w:rsidRPr="00B05F03" w:rsidRDefault="00376048" w:rsidP="00564FC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05F03">
              <w:rPr>
                <w:rFonts w:ascii="Arial" w:eastAsia="Times New Roman" w:hAnsi="Arial" w:cs="Arial"/>
                <w:sz w:val="16"/>
                <w:szCs w:val="16"/>
              </w:rPr>
              <w:t>2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73D2F" w14:textId="77777777" w:rsidR="00376048" w:rsidRPr="00B05F03" w:rsidRDefault="00376048" w:rsidP="00564FC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05F03">
              <w:rPr>
                <w:rFonts w:ascii="Arial" w:eastAsia="Times New Roman" w:hAnsi="Arial" w:cs="Arial"/>
                <w:sz w:val="16"/>
                <w:szCs w:val="16"/>
              </w:rPr>
              <w:t>835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3291D" w14:textId="77777777" w:rsidR="00376048" w:rsidRPr="00B05F03" w:rsidRDefault="00376048" w:rsidP="00564FC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05F03">
              <w:rPr>
                <w:rFonts w:ascii="Arial" w:eastAsia="Times New Roman" w:hAnsi="Arial" w:cs="Arial"/>
                <w:sz w:val="16"/>
                <w:szCs w:val="16"/>
              </w:rPr>
              <w:t>36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D0CBD" w14:textId="77777777" w:rsidR="00376048" w:rsidRPr="00B05F03" w:rsidRDefault="00376048" w:rsidP="00564FC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05F03">
              <w:rPr>
                <w:rFonts w:ascii="Arial" w:eastAsia="Times New Roman" w:hAnsi="Arial" w:cs="Arial"/>
                <w:sz w:val="16"/>
                <w:szCs w:val="16"/>
              </w:rPr>
              <w:t>62</w:t>
            </w:r>
          </w:p>
        </w:tc>
      </w:tr>
      <w:tr w:rsidR="00376048" w:rsidRPr="00B05F03" w14:paraId="24180082" w14:textId="77777777" w:rsidTr="00A82113">
        <w:trPr>
          <w:trHeight w:val="200"/>
        </w:trPr>
        <w:tc>
          <w:tcPr>
            <w:tcW w:w="1293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4A217" w14:textId="77777777" w:rsidR="00376048" w:rsidRPr="00B05F03" w:rsidRDefault="00376048" w:rsidP="00564FC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05F03">
              <w:rPr>
                <w:rFonts w:ascii="Arial" w:eastAsia="Times New Roman" w:hAnsi="Arial" w:cs="Arial"/>
                <w:sz w:val="16"/>
                <w:szCs w:val="16"/>
              </w:rPr>
              <w:t>Gh_D02G0259</w:t>
            </w:r>
          </w:p>
          <w:p w14:paraId="672F0AC6" w14:textId="084B3363" w:rsidR="00376048" w:rsidRPr="00B05F03" w:rsidRDefault="00376048" w:rsidP="00564FC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05F03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19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434F96C4" w14:textId="0B983D7F" w:rsidR="00376048" w:rsidRPr="00B05F03" w:rsidRDefault="00376048" w:rsidP="00564FC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RLP12</w:t>
            </w:r>
          </w:p>
        </w:tc>
        <w:tc>
          <w:tcPr>
            <w:tcW w:w="3806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09CE7522" w14:textId="5C992138" w:rsidR="00376048" w:rsidRPr="00B05F03" w:rsidRDefault="00376048" w:rsidP="00564FC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51CAC">
              <w:rPr>
                <w:rFonts w:ascii="Arial" w:eastAsia="Times New Roman" w:hAnsi="Arial" w:cs="Arial"/>
                <w:sz w:val="16"/>
                <w:szCs w:val="16"/>
              </w:rPr>
              <w:t>PREDICTED: receptor-like protein 12</w:t>
            </w:r>
          </w:p>
        </w:tc>
        <w:tc>
          <w:tcPr>
            <w:tcW w:w="3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BD33AF" w14:textId="69AC15D5" w:rsidR="00376048" w:rsidRPr="00B05F03" w:rsidRDefault="00376048" w:rsidP="00564FC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05F03">
              <w:rPr>
                <w:rFonts w:ascii="Arial" w:eastAsia="Times New Roman" w:hAnsi="Arial" w:cs="Arial"/>
                <w:sz w:val="16"/>
                <w:szCs w:val="16"/>
              </w:rPr>
              <w:t>F_CTTCCAATGCCACCACTTC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48DAC" w14:textId="77777777" w:rsidR="00376048" w:rsidRPr="00B05F03" w:rsidRDefault="00376048" w:rsidP="00564FC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05F03">
              <w:rPr>
                <w:rFonts w:ascii="Arial" w:eastAsia="Times New Roman" w:hAnsi="Arial" w:cs="Arial"/>
                <w:sz w:val="16"/>
                <w:szCs w:val="16"/>
              </w:rPr>
              <w:t>1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BFC2B" w14:textId="77777777" w:rsidR="00376048" w:rsidRPr="00B05F03" w:rsidRDefault="00376048" w:rsidP="00564FC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05F03">
              <w:rPr>
                <w:rFonts w:ascii="Arial" w:eastAsia="Times New Roman" w:hAnsi="Arial" w:cs="Arial"/>
                <w:sz w:val="16"/>
                <w:szCs w:val="16"/>
              </w:rPr>
              <w:t>564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B5BAB1" w14:textId="77777777" w:rsidR="00376048" w:rsidRPr="00B05F03" w:rsidRDefault="00376048" w:rsidP="00564FC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05F03">
              <w:rPr>
                <w:rFonts w:ascii="Arial" w:eastAsia="Times New Roman" w:hAnsi="Arial" w:cs="Arial"/>
                <w:sz w:val="16"/>
                <w:szCs w:val="16"/>
              </w:rPr>
              <w:t>5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7CD32" w14:textId="77777777" w:rsidR="00376048" w:rsidRPr="00B05F03" w:rsidRDefault="00376048" w:rsidP="00564FC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05F03">
              <w:rPr>
                <w:rFonts w:ascii="Arial" w:eastAsia="Times New Roman" w:hAnsi="Arial" w:cs="Arial"/>
                <w:sz w:val="16"/>
                <w:szCs w:val="16"/>
              </w:rPr>
              <w:t>60</w:t>
            </w:r>
          </w:p>
        </w:tc>
      </w:tr>
      <w:tr w:rsidR="00376048" w:rsidRPr="00B05F03" w14:paraId="32CAA2E4" w14:textId="77777777" w:rsidTr="00A82113">
        <w:trPr>
          <w:trHeight w:val="200"/>
        </w:trPr>
        <w:tc>
          <w:tcPr>
            <w:tcW w:w="129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8531E" w14:textId="6B492E5D" w:rsidR="00376048" w:rsidRPr="00B05F03" w:rsidRDefault="00376048" w:rsidP="00564FC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19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43860DA0" w14:textId="77777777" w:rsidR="00376048" w:rsidRPr="00B05F03" w:rsidRDefault="00376048" w:rsidP="00564FC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380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DE7715" w14:textId="77777777" w:rsidR="00376048" w:rsidRPr="00B05F03" w:rsidRDefault="00376048" w:rsidP="00564FC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3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F98236" w14:textId="50704A47" w:rsidR="00376048" w:rsidRPr="00B05F03" w:rsidRDefault="00376048" w:rsidP="00564FC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05F03">
              <w:rPr>
                <w:rFonts w:ascii="Arial" w:eastAsia="Times New Roman" w:hAnsi="Arial" w:cs="Arial"/>
                <w:sz w:val="16"/>
                <w:szCs w:val="16"/>
              </w:rPr>
              <w:t>R_CAACGACCAATCCACTAGC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52311" w14:textId="77777777" w:rsidR="00376048" w:rsidRPr="00B05F03" w:rsidRDefault="00376048" w:rsidP="00564FC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05F03">
              <w:rPr>
                <w:rFonts w:ascii="Arial" w:eastAsia="Times New Roman" w:hAnsi="Arial" w:cs="Arial"/>
                <w:sz w:val="16"/>
                <w:szCs w:val="16"/>
              </w:rPr>
              <w:t>1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F07A9" w14:textId="77777777" w:rsidR="00376048" w:rsidRPr="00B05F03" w:rsidRDefault="00376048" w:rsidP="00564FC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05F03">
              <w:rPr>
                <w:rFonts w:ascii="Arial" w:eastAsia="Times New Roman" w:hAnsi="Arial" w:cs="Arial"/>
                <w:sz w:val="16"/>
                <w:szCs w:val="16"/>
              </w:rPr>
              <w:t>571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5B8FB" w14:textId="77777777" w:rsidR="00376048" w:rsidRPr="00B05F03" w:rsidRDefault="00376048" w:rsidP="00564FC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05F03">
              <w:rPr>
                <w:rFonts w:ascii="Arial" w:eastAsia="Times New Roman" w:hAnsi="Arial" w:cs="Arial"/>
                <w:sz w:val="16"/>
                <w:szCs w:val="16"/>
              </w:rPr>
              <w:t>5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6662E" w14:textId="77777777" w:rsidR="00376048" w:rsidRPr="00B05F03" w:rsidRDefault="00376048" w:rsidP="00564FC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05F03">
              <w:rPr>
                <w:rFonts w:ascii="Arial" w:eastAsia="Times New Roman" w:hAnsi="Arial" w:cs="Arial"/>
                <w:sz w:val="16"/>
                <w:szCs w:val="16"/>
              </w:rPr>
              <w:t>60</w:t>
            </w:r>
          </w:p>
        </w:tc>
      </w:tr>
      <w:tr w:rsidR="00376048" w:rsidRPr="00B05F03" w14:paraId="6F26E6B9" w14:textId="77777777" w:rsidTr="002C2FE5">
        <w:trPr>
          <w:trHeight w:val="200"/>
        </w:trPr>
        <w:tc>
          <w:tcPr>
            <w:tcW w:w="1293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7A335" w14:textId="77777777" w:rsidR="00376048" w:rsidRPr="00B05F03" w:rsidRDefault="00376048" w:rsidP="00564FC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05F03">
              <w:rPr>
                <w:rFonts w:ascii="Arial" w:eastAsia="Times New Roman" w:hAnsi="Arial" w:cs="Arial"/>
                <w:sz w:val="16"/>
                <w:szCs w:val="16"/>
              </w:rPr>
              <w:t>Gh_D02G0264</w:t>
            </w:r>
          </w:p>
          <w:p w14:paraId="22D7D6CD" w14:textId="049D2490" w:rsidR="00376048" w:rsidRPr="00B05F03" w:rsidRDefault="00376048" w:rsidP="00564FC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05F03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19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1C959EBA" w14:textId="2023A6C4" w:rsidR="00376048" w:rsidRPr="00B05F03" w:rsidRDefault="00376048" w:rsidP="00564FC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PHT1-5</w:t>
            </w:r>
          </w:p>
        </w:tc>
        <w:tc>
          <w:tcPr>
            <w:tcW w:w="3806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76FDB4EB" w14:textId="79F3454D" w:rsidR="00376048" w:rsidRPr="00B05F03" w:rsidRDefault="00376048" w:rsidP="00564FC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51CAC">
              <w:rPr>
                <w:rFonts w:ascii="Arial" w:eastAsia="Times New Roman" w:hAnsi="Arial" w:cs="Arial"/>
                <w:sz w:val="16"/>
                <w:szCs w:val="16"/>
              </w:rPr>
              <w:t>PREDICTED: probable inorganic phosphate transporter 1-5</w:t>
            </w:r>
          </w:p>
        </w:tc>
        <w:tc>
          <w:tcPr>
            <w:tcW w:w="3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58455F" w14:textId="378B530C" w:rsidR="00376048" w:rsidRPr="00B05F03" w:rsidRDefault="00376048" w:rsidP="00564FC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05F03">
              <w:rPr>
                <w:rFonts w:ascii="Arial" w:eastAsia="Times New Roman" w:hAnsi="Arial" w:cs="Arial"/>
                <w:sz w:val="16"/>
                <w:szCs w:val="16"/>
              </w:rPr>
              <w:t>F_GAGAAGGTGGATAAGATAGGGAGAG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A319E" w14:textId="77777777" w:rsidR="00376048" w:rsidRPr="00B05F03" w:rsidRDefault="00376048" w:rsidP="00564FC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05F03">
              <w:rPr>
                <w:rFonts w:ascii="Arial" w:eastAsia="Times New Roman" w:hAnsi="Arial" w:cs="Arial"/>
                <w:sz w:val="16"/>
                <w:szCs w:val="16"/>
              </w:rPr>
              <w:t>2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E47A6" w14:textId="77777777" w:rsidR="00376048" w:rsidRPr="00B05F03" w:rsidRDefault="00376048" w:rsidP="00564FC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05F03">
              <w:rPr>
                <w:rFonts w:ascii="Arial" w:eastAsia="Times New Roman" w:hAnsi="Arial" w:cs="Arial"/>
                <w:sz w:val="16"/>
                <w:szCs w:val="16"/>
              </w:rPr>
              <w:t>793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F8F8E" w14:textId="77777777" w:rsidR="00376048" w:rsidRPr="00B05F03" w:rsidRDefault="00376048" w:rsidP="00564FC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05F03">
              <w:rPr>
                <w:rFonts w:ascii="Arial" w:eastAsia="Times New Roman" w:hAnsi="Arial" w:cs="Arial"/>
                <w:sz w:val="16"/>
                <w:szCs w:val="16"/>
              </w:rPr>
              <w:t>48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33C23" w14:textId="77777777" w:rsidR="00376048" w:rsidRPr="00B05F03" w:rsidRDefault="00376048" w:rsidP="00564FC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05F03">
              <w:rPr>
                <w:rFonts w:ascii="Arial" w:eastAsia="Times New Roman" w:hAnsi="Arial" w:cs="Arial"/>
                <w:sz w:val="16"/>
                <w:szCs w:val="16"/>
              </w:rPr>
              <w:t>65</w:t>
            </w:r>
          </w:p>
        </w:tc>
      </w:tr>
      <w:tr w:rsidR="00376048" w:rsidRPr="00B05F03" w14:paraId="46D598CE" w14:textId="77777777" w:rsidTr="002C2FE5">
        <w:trPr>
          <w:trHeight w:val="200"/>
        </w:trPr>
        <w:tc>
          <w:tcPr>
            <w:tcW w:w="129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E4982" w14:textId="69BF6020" w:rsidR="00376048" w:rsidRPr="00B05F03" w:rsidRDefault="00376048" w:rsidP="00564FC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19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480AAF8A" w14:textId="77777777" w:rsidR="00376048" w:rsidRPr="00B05F03" w:rsidRDefault="00376048" w:rsidP="00564FC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380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884C7E" w14:textId="77777777" w:rsidR="00376048" w:rsidRPr="00B05F03" w:rsidRDefault="00376048" w:rsidP="00564FC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3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06D546" w14:textId="7E129919" w:rsidR="00376048" w:rsidRPr="00B05F03" w:rsidRDefault="00376048" w:rsidP="00564FC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05F03">
              <w:rPr>
                <w:rFonts w:ascii="Arial" w:eastAsia="Times New Roman" w:hAnsi="Arial" w:cs="Arial"/>
                <w:sz w:val="16"/>
                <w:szCs w:val="16"/>
              </w:rPr>
              <w:t>R_CGCTTTAGGGAGCCAACCA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09820" w14:textId="77777777" w:rsidR="00376048" w:rsidRPr="00B05F03" w:rsidRDefault="00376048" w:rsidP="00564FC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05F03">
              <w:rPr>
                <w:rFonts w:ascii="Arial" w:eastAsia="Times New Roman" w:hAnsi="Arial" w:cs="Arial"/>
                <w:sz w:val="16"/>
                <w:szCs w:val="16"/>
              </w:rPr>
              <w:t>2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8D838" w14:textId="77777777" w:rsidR="00376048" w:rsidRPr="00B05F03" w:rsidRDefault="00376048" w:rsidP="00564FC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05F03">
              <w:rPr>
                <w:rFonts w:ascii="Arial" w:eastAsia="Times New Roman" w:hAnsi="Arial" w:cs="Arial"/>
                <w:sz w:val="16"/>
                <w:szCs w:val="16"/>
              </w:rPr>
              <w:t>611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BB8F4" w14:textId="77777777" w:rsidR="00376048" w:rsidRPr="00B05F03" w:rsidRDefault="00376048" w:rsidP="00564FC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05F03">
              <w:rPr>
                <w:rFonts w:ascii="Arial" w:eastAsia="Times New Roman" w:hAnsi="Arial" w:cs="Arial"/>
                <w:sz w:val="16"/>
                <w:szCs w:val="16"/>
              </w:rPr>
              <w:t>5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355F5" w14:textId="77777777" w:rsidR="00376048" w:rsidRPr="00B05F03" w:rsidRDefault="00376048" w:rsidP="00564FC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05F03">
              <w:rPr>
                <w:rFonts w:ascii="Arial" w:eastAsia="Times New Roman" w:hAnsi="Arial" w:cs="Arial"/>
                <w:sz w:val="16"/>
                <w:szCs w:val="16"/>
              </w:rPr>
              <w:t>62</w:t>
            </w:r>
          </w:p>
        </w:tc>
      </w:tr>
      <w:tr w:rsidR="00376048" w:rsidRPr="00B05F03" w14:paraId="7E802C70" w14:textId="77777777" w:rsidTr="00A912F1">
        <w:trPr>
          <w:trHeight w:val="200"/>
        </w:trPr>
        <w:tc>
          <w:tcPr>
            <w:tcW w:w="1293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1ED72" w14:textId="77777777" w:rsidR="00376048" w:rsidRPr="00B05F03" w:rsidRDefault="00376048" w:rsidP="00564FC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05F03">
              <w:rPr>
                <w:rFonts w:ascii="Arial" w:eastAsia="Times New Roman" w:hAnsi="Arial" w:cs="Arial"/>
                <w:sz w:val="16"/>
                <w:szCs w:val="16"/>
              </w:rPr>
              <w:t>Gh_D02G0227</w:t>
            </w:r>
          </w:p>
          <w:p w14:paraId="0B53F9F8" w14:textId="305EEAE2" w:rsidR="00376048" w:rsidRPr="00B05F03" w:rsidRDefault="00376048" w:rsidP="00564FC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05F03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19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7581EE4E" w14:textId="7A679360" w:rsidR="00376048" w:rsidRPr="00B05F03" w:rsidRDefault="00376048" w:rsidP="00564FC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UGT75L6</w:t>
            </w:r>
          </w:p>
        </w:tc>
        <w:tc>
          <w:tcPr>
            <w:tcW w:w="3806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63F77A6E" w14:textId="314B51AD" w:rsidR="00376048" w:rsidRPr="00B05F03" w:rsidRDefault="00376048" w:rsidP="00564FC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51CAC">
              <w:rPr>
                <w:rFonts w:ascii="Arial" w:eastAsia="Times New Roman" w:hAnsi="Arial" w:cs="Arial"/>
                <w:sz w:val="16"/>
                <w:szCs w:val="16"/>
              </w:rPr>
              <w:t>PREDICTED: crocetin glucosyltransferase, chloroplastic-like</w:t>
            </w:r>
          </w:p>
        </w:tc>
        <w:tc>
          <w:tcPr>
            <w:tcW w:w="3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A95E7C" w14:textId="49EB53B7" w:rsidR="00376048" w:rsidRPr="00B05F03" w:rsidRDefault="00376048" w:rsidP="00564FC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05F03">
              <w:rPr>
                <w:rFonts w:ascii="Arial" w:eastAsia="Times New Roman" w:hAnsi="Arial" w:cs="Arial"/>
                <w:sz w:val="16"/>
                <w:szCs w:val="16"/>
              </w:rPr>
              <w:t>F_GCAGGGAAGAATTGGAACAGG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A8827" w14:textId="77777777" w:rsidR="00376048" w:rsidRPr="00B05F03" w:rsidRDefault="00376048" w:rsidP="00564FC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05F03">
              <w:rPr>
                <w:rFonts w:ascii="Arial" w:eastAsia="Times New Roman" w:hAnsi="Arial" w:cs="Arial"/>
                <w:sz w:val="16"/>
                <w:szCs w:val="16"/>
              </w:rPr>
              <w:t>2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5F01F" w14:textId="77777777" w:rsidR="00376048" w:rsidRPr="00B05F03" w:rsidRDefault="00376048" w:rsidP="00564FC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05F03">
              <w:rPr>
                <w:rFonts w:ascii="Arial" w:eastAsia="Times New Roman" w:hAnsi="Arial" w:cs="Arial"/>
                <w:sz w:val="16"/>
                <w:szCs w:val="16"/>
              </w:rPr>
              <w:t>659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9B8B0" w14:textId="77777777" w:rsidR="00376048" w:rsidRPr="00B05F03" w:rsidRDefault="00376048" w:rsidP="00564FC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05F03">
              <w:rPr>
                <w:rFonts w:ascii="Arial" w:eastAsia="Times New Roman" w:hAnsi="Arial" w:cs="Arial"/>
                <w:sz w:val="16"/>
                <w:szCs w:val="16"/>
              </w:rPr>
              <w:t>5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F3991" w14:textId="77777777" w:rsidR="00376048" w:rsidRPr="00B05F03" w:rsidRDefault="00376048" w:rsidP="00564FC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05F03">
              <w:rPr>
                <w:rFonts w:ascii="Arial" w:eastAsia="Times New Roman" w:hAnsi="Arial" w:cs="Arial"/>
                <w:sz w:val="16"/>
                <w:szCs w:val="16"/>
              </w:rPr>
              <w:t>63</w:t>
            </w:r>
          </w:p>
        </w:tc>
      </w:tr>
      <w:tr w:rsidR="00376048" w:rsidRPr="00B05F03" w14:paraId="043060F6" w14:textId="77777777" w:rsidTr="00A912F1">
        <w:trPr>
          <w:trHeight w:val="200"/>
        </w:trPr>
        <w:tc>
          <w:tcPr>
            <w:tcW w:w="129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5D0CE" w14:textId="6DB63A27" w:rsidR="00376048" w:rsidRPr="00B05F03" w:rsidRDefault="00376048" w:rsidP="00564FC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19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5FD663BC" w14:textId="77777777" w:rsidR="00376048" w:rsidRPr="00B05F03" w:rsidRDefault="00376048" w:rsidP="00564FC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380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1F4F20" w14:textId="77777777" w:rsidR="00376048" w:rsidRPr="00B05F03" w:rsidRDefault="00376048" w:rsidP="00564FC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3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983C17" w14:textId="2820BDD5" w:rsidR="00376048" w:rsidRPr="00B05F03" w:rsidRDefault="00376048" w:rsidP="00564FC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05F03">
              <w:rPr>
                <w:rFonts w:ascii="Arial" w:eastAsia="Times New Roman" w:hAnsi="Arial" w:cs="Arial"/>
                <w:sz w:val="16"/>
                <w:szCs w:val="16"/>
              </w:rPr>
              <w:t>R_TCACGAAGCAACCCAACG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5FC3F" w14:textId="77777777" w:rsidR="00376048" w:rsidRPr="00B05F03" w:rsidRDefault="00376048" w:rsidP="00564FC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05F03">
              <w:rPr>
                <w:rFonts w:ascii="Arial" w:eastAsia="Times New Roman" w:hAnsi="Arial" w:cs="Arial"/>
                <w:sz w:val="16"/>
                <w:szCs w:val="16"/>
              </w:rPr>
              <w:t>1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AD814" w14:textId="77777777" w:rsidR="00376048" w:rsidRPr="00B05F03" w:rsidRDefault="00376048" w:rsidP="00564FC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05F03">
              <w:rPr>
                <w:rFonts w:ascii="Arial" w:eastAsia="Times New Roman" w:hAnsi="Arial" w:cs="Arial"/>
                <w:sz w:val="16"/>
                <w:szCs w:val="16"/>
              </w:rPr>
              <w:t>576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02CE9" w14:textId="77777777" w:rsidR="00376048" w:rsidRPr="00B05F03" w:rsidRDefault="00376048" w:rsidP="00564FC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05F03">
              <w:rPr>
                <w:rFonts w:ascii="Arial" w:eastAsia="Times New Roman" w:hAnsi="Arial" w:cs="Arial"/>
                <w:sz w:val="16"/>
                <w:szCs w:val="16"/>
              </w:rPr>
              <w:t>5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7E8F2" w14:textId="77777777" w:rsidR="00376048" w:rsidRPr="00B05F03" w:rsidRDefault="00376048" w:rsidP="00564FC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05F03">
              <w:rPr>
                <w:rFonts w:ascii="Arial" w:eastAsia="Times New Roman" w:hAnsi="Arial" w:cs="Arial"/>
                <w:sz w:val="16"/>
                <w:szCs w:val="16"/>
              </w:rPr>
              <w:t>60</w:t>
            </w:r>
          </w:p>
        </w:tc>
      </w:tr>
      <w:tr w:rsidR="00376048" w:rsidRPr="00B05F03" w14:paraId="26E3DA29" w14:textId="77777777" w:rsidTr="00032481">
        <w:trPr>
          <w:trHeight w:val="200"/>
        </w:trPr>
        <w:tc>
          <w:tcPr>
            <w:tcW w:w="1293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15BFA" w14:textId="77777777" w:rsidR="00376048" w:rsidRPr="00B05F03" w:rsidRDefault="00376048" w:rsidP="00564FC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05F03">
              <w:rPr>
                <w:rFonts w:ascii="Arial" w:eastAsia="Times New Roman" w:hAnsi="Arial" w:cs="Arial"/>
                <w:sz w:val="16"/>
                <w:szCs w:val="16"/>
              </w:rPr>
              <w:t>Gh_D02G0229</w:t>
            </w:r>
          </w:p>
          <w:p w14:paraId="4F047710" w14:textId="59323972" w:rsidR="00376048" w:rsidRPr="00B05F03" w:rsidRDefault="00376048" w:rsidP="00564FC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05F03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19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78416018" w14:textId="674F7EA0" w:rsidR="00376048" w:rsidRPr="00B05F03" w:rsidRDefault="00376048" w:rsidP="00564FC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UGT75L6</w:t>
            </w:r>
          </w:p>
        </w:tc>
        <w:tc>
          <w:tcPr>
            <w:tcW w:w="3806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5583C637" w14:textId="76FB63E0" w:rsidR="00376048" w:rsidRPr="00B05F03" w:rsidRDefault="00376048" w:rsidP="00564FC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51CAC">
              <w:rPr>
                <w:rFonts w:ascii="Arial" w:eastAsia="Times New Roman" w:hAnsi="Arial" w:cs="Arial"/>
                <w:sz w:val="16"/>
                <w:szCs w:val="16"/>
              </w:rPr>
              <w:t>PREDICTED: crocetin glucosyltransferase, chloroplastic-like</w:t>
            </w:r>
          </w:p>
        </w:tc>
        <w:tc>
          <w:tcPr>
            <w:tcW w:w="3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587567" w14:textId="4B2B41AF" w:rsidR="00376048" w:rsidRPr="00B05F03" w:rsidRDefault="00376048" w:rsidP="00564FC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05F03">
              <w:rPr>
                <w:rFonts w:ascii="Arial" w:eastAsia="Times New Roman" w:hAnsi="Arial" w:cs="Arial"/>
                <w:sz w:val="16"/>
                <w:szCs w:val="16"/>
              </w:rPr>
              <w:t>F_GAATCCACCATTAAAGTTCCAGT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CF364" w14:textId="77777777" w:rsidR="00376048" w:rsidRPr="00B05F03" w:rsidRDefault="00376048" w:rsidP="00564FC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05F03">
              <w:rPr>
                <w:rFonts w:ascii="Arial" w:eastAsia="Times New Roman" w:hAnsi="Arial" w:cs="Arial"/>
                <w:sz w:val="16"/>
                <w:szCs w:val="16"/>
              </w:rPr>
              <w:t>2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230A7" w14:textId="77777777" w:rsidR="00376048" w:rsidRPr="00B05F03" w:rsidRDefault="00376048" w:rsidP="00564FC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05F03">
              <w:rPr>
                <w:rFonts w:ascii="Arial" w:eastAsia="Times New Roman" w:hAnsi="Arial" w:cs="Arial"/>
                <w:sz w:val="16"/>
                <w:szCs w:val="16"/>
              </w:rPr>
              <w:t>699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12AAB" w14:textId="77777777" w:rsidR="00376048" w:rsidRPr="00B05F03" w:rsidRDefault="00376048" w:rsidP="00564FC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05F03">
              <w:rPr>
                <w:rFonts w:ascii="Arial" w:eastAsia="Times New Roman" w:hAnsi="Arial" w:cs="Arial"/>
                <w:sz w:val="16"/>
                <w:szCs w:val="16"/>
              </w:rPr>
              <w:t>39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EBE35" w14:textId="77777777" w:rsidR="00376048" w:rsidRPr="00B05F03" w:rsidRDefault="00376048" w:rsidP="00564FC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05F03">
              <w:rPr>
                <w:rFonts w:ascii="Arial" w:eastAsia="Times New Roman" w:hAnsi="Arial" w:cs="Arial"/>
                <w:sz w:val="16"/>
                <w:szCs w:val="16"/>
              </w:rPr>
              <w:t>59</w:t>
            </w:r>
          </w:p>
        </w:tc>
      </w:tr>
      <w:tr w:rsidR="00376048" w:rsidRPr="00B05F03" w14:paraId="368F7812" w14:textId="77777777" w:rsidTr="00032481">
        <w:trPr>
          <w:trHeight w:val="200"/>
        </w:trPr>
        <w:tc>
          <w:tcPr>
            <w:tcW w:w="129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527BF" w14:textId="11695C29" w:rsidR="00376048" w:rsidRPr="00B05F03" w:rsidRDefault="00376048" w:rsidP="00564FC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19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32894F1C" w14:textId="77777777" w:rsidR="00376048" w:rsidRPr="00B05F03" w:rsidRDefault="00376048" w:rsidP="00564FC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380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98B049" w14:textId="77777777" w:rsidR="00376048" w:rsidRPr="00B05F03" w:rsidRDefault="00376048" w:rsidP="00564FC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3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427D7D" w14:textId="3B581E8C" w:rsidR="00376048" w:rsidRPr="00B05F03" w:rsidRDefault="00376048" w:rsidP="00564FC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05F03">
              <w:rPr>
                <w:rFonts w:ascii="Arial" w:eastAsia="Times New Roman" w:hAnsi="Arial" w:cs="Arial"/>
                <w:sz w:val="16"/>
                <w:szCs w:val="16"/>
              </w:rPr>
              <w:t>R_AACAACGACAGTGCCCA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4F99B" w14:textId="77777777" w:rsidR="00376048" w:rsidRPr="00B05F03" w:rsidRDefault="00376048" w:rsidP="00564FC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05F03">
              <w:rPr>
                <w:rFonts w:ascii="Arial" w:eastAsia="Times New Roman" w:hAnsi="Arial" w:cs="Arial"/>
                <w:sz w:val="16"/>
                <w:szCs w:val="16"/>
              </w:rPr>
              <w:t>1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876F1" w14:textId="77777777" w:rsidR="00376048" w:rsidRPr="00B05F03" w:rsidRDefault="00376048" w:rsidP="00564FC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05F03">
              <w:rPr>
                <w:rFonts w:ascii="Arial" w:eastAsia="Times New Roman" w:hAnsi="Arial" w:cs="Arial"/>
                <w:sz w:val="16"/>
                <w:szCs w:val="16"/>
              </w:rPr>
              <w:t>547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7C7E8" w14:textId="77777777" w:rsidR="00376048" w:rsidRPr="00B05F03" w:rsidRDefault="00376048" w:rsidP="00564FC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05F03">
              <w:rPr>
                <w:rFonts w:ascii="Arial" w:eastAsia="Times New Roman" w:hAnsi="Arial" w:cs="Arial"/>
                <w:sz w:val="16"/>
                <w:szCs w:val="16"/>
              </w:rPr>
              <w:t>5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CC648" w14:textId="77777777" w:rsidR="00376048" w:rsidRPr="00B05F03" w:rsidRDefault="00376048" w:rsidP="00564FC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05F03">
              <w:rPr>
                <w:rFonts w:ascii="Arial" w:eastAsia="Times New Roman" w:hAnsi="Arial" w:cs="Arial"/>
                <w:sz w:val="16"/>
                <w:szCs w:val="16"/>
              </w:rPr>
              <w:t>58</w:t>
            </w:r>
          </w:p>
        </w:tc>
      </w:tr>
      <w:tr w:rsidR="00376048" w:rsidRPr="00B05F03" w14:paraId="51C74EF7" w14:textId="77777777" w:rsidTr="00260FA9">
        <w:trPr>
          <w:trHeight w:val="200"/>
        </w:trPr>
        <w:tc>
          <w:tcPr>
            <w:tcW w:w="1293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4FBCB" w14:textId="77777777" w:rsidR="00376048" w:rsidRPr="00B05F03" w:rsidRDefault="00376048" w:rsidP="00564FC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05F03">
              <w:rPr>
                <w:rFonts w:ascii="Arial" w:eastAsia="Times New Roman" w:hAnsi="Arial" w:cs="Arial"/>
                <w:sz w:val="16"/>
                <w:szCs w:val="16"/>
              </w:rPr>
              <w:t>Gh_D11G3369</w:t>
            </w:r>
          </w:p>
          <w:p w14:paraId="38FE220F" w14:textId="2BBCA7C3" w:rsidR="00376048" w:rsidRPr="00B05F03" w:rsidRDefault="00376048" w:rsidP="00564FC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05F03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19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75FAA9D4" w14:textId="6FB99E75" w:rsidR="00376048" w:rsidRPr="00B05F03" w:rsidRDefault="00376048" w:rsidP="00564FC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</w:t>
            </w:r>
          </w:p>
        </w:tc>
        <w:tc>
          <w:tcPr>
            <w:tcW w:w="3806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27E6CB9E" w14:textId="3FD1A107" w:rsidR="00376048" w:rsidRPr="00B05F03" w:rsidRDefault="00376048" w:rsidP="00564FC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51CAC">
              <w:rPr>
                <w:rFonts w:ascii="Arial" w:eastAsia="Times New Roman" w:hAnsi="Arial" w:cs="Arial"/>
                <w:sz w:val="16"/>
                <w:szCs w:val="16"/>
              </w:rPr>
              <w:t>TMV resistance protein N</w:t>
            </w:r>
          </w:p>
        </w:tc>
        <w:tc>
          <w:tcPr>
            <w:tcW w:w="3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6D614F" w14:textId="02AFA8AE" w:rsidR="00376048" w:rsidRPr="00B05F03" w:rsidRDefault="00376048" w:rsidP="00564FC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05F03">
              <w:rPr>
                <w:rFonts w:ascii="Arial" w:eastAsia="Times New Roman" w:hAnsi="Arial" w:cs="Arial"/>
                <w:sz w:val="16"/>
                <w:szCs w:val="16"/>
              </w:rPr>
              <w:t>F_AGGAATTTGCGGAATGGGTG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ACE97" w14:textId="77777777" w:rsidR="00376048" w:rsidRPr="00B05F03" w:rsidRDefault="00376048" w:rsidP="00564FC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05F03">
              <w:rPr>
                <w:rFonts w:ascii="Arial" w:eastAsia="Times New Roman" w:hAnsi="Arial" w:cs="Arial"/>
                <w:sz w:val="16"/>
                <w:szCs w:val="16"/>
              </w:rPr>
              <w:t>2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46E37" w14:textId="77777777" w:rsidR="00376048" w:rsidRPr="00B05F03" w:rsidRDefault="00376048" w:rsidP="00564FC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05F03">
              <w:rPr>
                <w:rFonts w:ascii="Arial" w:eastAsia="Times New Roman" w:hAnsi="Arial" w:cs="Arial"/>
                <w:sz w:val="16"/>
                <w:szCs w:val="16"/>
              </w:rPr>
              <w:t>627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51B61" w14:textId="77777777" w:rsidR="00376048" w:rsidRPr="00B05F03" w:rsidRDefault="00376048" w:rsidP="00564FC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05F03">
              <w:rPr>
                <w:rFonts w:ascii="Arial" w:eastAsia="Times New Roman" w:hAnsi="Arial" w:cs="Arial"/>
                <w:sz w:val="16"/>
                <w:szCs w:val="16"/>
              </w:rPr>
              <w:t>5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84B8D" w14:textId="77777777" w:rsidR="00376048" w:rsidRPr="00B05F03" w:rsidRDefault="00376048" w:rsidP="00564FC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05F03">
              <w:rPr>
                <w:rFonts w:ascii="Arial" w:eastAsia="Times New Roman" w:hAnsi="Arial" w:cs="Arial"/>
                <w:sz w:val="16"/>
                <w:szCs w:val="16"/>
              </w:rPr>
              <w:t>60</w:t>
            </w:r>
          </w:p>
        </w:tc>
      </w:tr>
      <w:tr w:rsidR="00376048" w:rsidRPr="00B05F03" w14:paraId="7394A677" w14:textId="77777777" w:rsidTr="00260FA9">
        <w:trPr>
          <w:trHeight w:val="200"/>
        </w:trPr>
        <w:tc>
          <w:tcPr>
            <w:tcW w:w="129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D4567" w14:textId="197D85DC" w:rsidR="00376048" w:rsidRPr="00B05F03" w:rsidRDefault="00376048" w:rsidP="00564FC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19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657B4B7D" w14:textId="77777777" w:rsidR="00376048" w:rsidRPr="00B05F03" w:rsidRDefault="00376048" w:rsidP="00564FC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380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ADE68D" w14:textId="77777777" w:rsidR="00376048" w:rsidRPr="00B05F03" w:rsidRDefault="00376048" w:rsidP="00564FC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3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CC5AEE" w14:textId="5C1E2CEA" w:rsidR="00376048" w:rsidRPr="00B05F03" w:rsidRDefault="00376048" w:rsidP="00564FC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05F03">
              <w:rPr>
                <w:rFonts w:ascii="Arial" w:eastAsia="Times New Roman" w:hAnsi="Arial" w:cs="Arial"/>
                <w:sz w:val="16"/>
                <w:szCs w:val="16"/>
              </w:rPr>
              <w:t>R_AAACCTGTGGCTAATTATGGC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9467C" w14:textId="77777777" w:rsidR="00376048" w:rsidRPr="00B05F03" w:rsidRDefault="00376048" w:rsidP="00564FC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05F03">
              <w:rPr>
                <w:rFonts w:ascii="Arial" w:eastAsia="Times New Roman" w:hAnsi="Arial" w:cs="Arial"/>
                <w:sz w:val="16"/>
                <w:szCs w:val="16"/>
              </w:rPr>
              <w:t>2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1DDCA" w14:textId="77777777" w:rsidR="00376048" w:rsidRPr="00B05F03" w:rsidRDefault="00376048" w:rsidP="00564FC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05F03">
              <w:rPr>
                <w:rFonts w:ascii="Arial" w:eastAsia="Times New Roman" w:hAnsi="Arial" w:cs="Arial"/>
                <w:sz w:val="16"/>
                <w:szCs w:val="16"/>
              </w:rPr>
              <w:t>673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64096" w14:textId="77777777" w:rsidR="00376048" w:rsidRPr="00B05F03" w:rsidRDefault="00376048" w:rsidP="00564FC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05F03">
              <w:rPr>
                <w:rFonts w:ascii="Arial" w:eastAsia="Times New Roman" w:hAnsi="Arial" w:cs="Arial"/>
                <w:sz w:val="16"/>
                <w:szCs w:val="16"/>
              </w:rPr>
              <w:t>4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888CC" w14:textId="77777777" w:rsidR="00376048" w:rsidRPr="00B05F03" w:rsidRDefault="00376048" w:rsidP="00564FC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05F03">
              <w:rPr>
                <w:rFonts w:ascii="Arial" w:eastAsia="Times New Roman" w:hAnsi="Arial" w:cs="Arial"/>
                <w:sz w:val="16"/>
                <w:szCs w:val="16"/>
              </w:rPr>
              <w:t>61</w:t>
            </w:r>
          </w:p>
        </w:tc>
      </w:tr>
      <w:tr w:rsidR="00376048" w:rsidRPr="00B05F03" w14:paraId="7548CBEB" w14:textId="77777777" w:rsidTr="0094270B">
        <w:trPr>
          <w:trHeight w:val="200"/>
        </w:trPr>
        <w:tc>
          <w:tcPr>
            <w:tcW w:w="1293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A75B4" w14:textId="77777777" w:rsidR="00376048" w:rsidRPr="00B05F03" w:rsidRDefault="00376048" w:rsidP="00564FC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B05F03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GhACT4</w:t>
            </w:r>
          </w:p>
          <w:p w14:paraId="28C31174" w14:textId="6202696F" w:rsidR="00376048" w:rsidRPr="00B05F03" w:rsidRDefault="00376048" w:rsidP="00564FC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B05F03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19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507B3A2B" w14:textId="31BD4857" w:rsidR="00376048" w:rsidRPr="00B05F03" w:rsidRDefault="00376048" w:rsidP="00564FC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564FCC">
              <w:rPr>
                <w:rFonts w:ascii="Arial" w:eastAsia="Times New Roman" w:hAnsi="Arial" w:cs="Arial"/>
                <w:sz w:val="16"/>
                <w:szCs w:val="16"/>
              </w:rPr>
              <w:t>At5g09810</w:t>
            </w:r>
          </w:p>
        </w:tc>
        <w:tc>
          <w:tcPr>
            <w:tcW w:w="3806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6D9A5AB0" w14:textId="3FBDFE2E" w:rsidR="00376048" w:rsidRPr="00B05F03" w:rsidRDefault="00376048" w:rsidP="00564FC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Actin gene family</w:t>
            </w:r>
          </w:p>
        </w:tc>
        <w:tc>
          <w:tcPr>
            <w:tcW w:w="3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814A1C" w14:textId="06726506" w:rsidR="00376048" w:rsidRPr="00B05F03" w:rsidRDefault="00376048" w:rsidP="00564FC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05F03">
              <w:rPr>
                <w:rFonts w:ascii="Arial" w:eastAsia="Times New Roman" w:hAnsi="Arial" w:cs="Arial"/>
                <w:sz w:val="16"/>
                <w:szCs w:val="16"/>
              </w:rPr>
              <w:t>F_TTGCAGACCGTATGAGCAAG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4EC24" w14:textId="77777777" w:rsidR="00376048" w:rsidRPr="00B05F03" w:rsidRDefault="00376048" w:rsidP="00564FC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05F03">
              <w:rPr>
                <w:rFonts w:ascii="Arial" w:eastAsia="Times New Roman" w:hAnsi="Arial" w:cs="Arial"/>
                <w:sz w:val="16"/>
                <w:szCs w:val="16"/>
              </w:rPr>
              <w:t>2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3DDFE" w14:textId="77777777" w:rsidR="00376048" w:rsidRPr="00B05F03" w:rsidRDefault="00376048" w:rsidP="00564FC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05F03">
              <w:rPr>
                <w:rFonts w:ascii="Arial" w:eastAsia="Times New Roman" w:hAnsi="Arial" w:cs="Arial"/>
                <w:sz w:val="16"/>
                <w:szCs w:val="16"/>
              </w:rPr>
              <w:t>616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84CF6" w14:textId="77777777" w:rsidR="00376048" w:rsidRPr="00B05F03" w:rsidRDefault="00376048" w:rsidP="00564FC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05F03">
              <w:rPr>
                <w:rFonts w:ascii="Arial" w:eastAsia="Times New Roman" w:hAnsi="Arial" w:cs="Arial"/>
                <w:sz w:val="16"/>
                <w:szCs w:val="16"/>
              </w:rPr>
              <w:t>5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D6497" w14:textId="77777777" w:rsidR="00376048" w:rsidRPr="00B05F03" w:rsidRDefault="00376048" w:rsidP="00564FC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05F03">
              <w:rPr>
                <w:rFonts w:ascii="Arial" w:eastAsia="Times New Roman" w:hAnsi="Arial" w:cs="Arial"/>
                <w:sz w:val="16"/>
                <w:szCs w:val="16"/>
              </w:rPr>
              <w:t>60</w:t>
            </w:r>
          </w:p>
        </w:tc>
      </w:tr>
      <w:tr w:rsidR="00376048" w:rsidRPr="00B05F03" w14:paraId="3AD454C2" w14:textId="77777777" w:rsidTr="0094270B">
        <w:trPr>
          <w:trHeight w:val="200"/>
        </w:trPr>
        <w:tc>
          <w:tcPr>
            <w:tcW w:w="129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3F920" w14:textId="32E9E171" w:rsidR="00376048" w:rsidRPr="00B05F03" w:rsidRDefault="00376048" w:rsidP="00564FC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19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4133CE40" w14:textId="77777777" w:rsidR="00376048" w:rsidRPr="00B05F03" w:rsidRDefault="00376048" w:rsidP="00564FC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380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4BB761" w14:textId="77777777" w:rsidR="00376048" w:rsidRPr="00B05F03" w:rsidRDefault="00376048" w:rsidP="00564FC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3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38F2C0" w14:textId="55960507" w:rsidR="00376048" w:rsidRPr="00B05F03" w:rsidRDefault="00376048" w:rsidP="00564FC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05F03">
              <w:rPr>
                <w:rFonts w:ascii="Arial" w:eastAsia="Times New Roman" w:hAnsi="Arial" w:cs="Arial"/>
                <w:sz w:val="16"/>
                <w:szCs w:val="16"/>
              </w:rPr>
              <w:t>R_ATCCTCCGATCCAGACACTG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59D72" w14:textId="77777777" w:rsidR="00376048" w:rsidRPr="00B05F03" w:rsidRDefault="00376048" w:rsidP="00564FC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05F03">
              <w:rPr>
                <w:rFonts w:ascii="Arial" w:eastAsia="Times New Roman" w:hAnsi="Arial" w:cs="Arial"/>
                <w:sz w:val="16"/>
                <w:szCs w:val="16"/>
              </w:rPr>
              <w:t>2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5F543" w14:textId="77777777" w:rsidR="00376048" w:rsidRPr="00B05F03" w:rsidRDefault="00376048" w:rsidP="00564FC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05F03">
              <w:rPr>
                <w:rFonts w:ascii="Arial" w:eastAsia="Times New Roman" w:hAnsi="Arial" w:cs="Arial"/>
                <w:sz w:val="16"/>
                <w:szCs w:val="16"/>
              </w:rPr>
              <w:t>602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EAC76" w14:textId="77777777" w:rsidR="00376048" w:rsidRPr="00B05F03" w:rsidRDefault="00376048" w:rsidP="00564FC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05F03">
              <w:rPr>
                <w:rFonts w:ascii="Arial" w:eastAsia="Times New Roman" w:hAnsi="Arial" w:cs="Arial"/>
                <w:sz w:val="16"/>
                <w:szCs w:val="16"/>
              </w:rPr>
              <w:t>5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AE948" w14:textId="77777777" w:rsidR="00376048" w:rsidRPr="00B05F03" w:rsidRDefault="00376048" w:rsidP="00564FC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05F03">
              <w:rPr>
                <w:rFonts w:ascii="Arial" w:eastAsia="Times New Roman" w:hAnsi="Arial" w:cs="Arial"/>
                <w:sz w:val="16"/>
                <w:szCs w:val="16"/>
              </w:rPr>
              <w:t>62</w:t>
            </w:r>
          </w:p>
        </w:tc>
      </w:tr>
    </w:tbl>
    <w:p w14:paraId="7EC47C00" w14:textId="77777777" w:rsidR="001C183A" w:rsidRDefault="001C183A"/>
    <w:sectPr w:rsidR="001C183A" w:rsidSect="00564FC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5F03"/>
    <w:rsid w:val="00051CAC"/>
    <w:rsid w:val="000A14AA"/>
    <w:rsid w:val="001C183A"/>
    <w:rsid w:val="001D1307"/>
    <w:rsid w:val="002E0371"/>
    <w:rsid w:val="00376048"/>
    <w:rsid w:val="00564FCC"/>
    <w:rsid w:val="007012F2"/>
    <w:rsid w:val="009F631D"/>
    <w:rsid w:val="00B05F03"/>
    <w:rsid w:val="00EB171C"/>
    <w:rsid w:val="00FA5E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FF7A0C"/>
  <w15:chartTrackingRefBased/>
  <w15:docId w15:val="{BE96FB36-60CC-40D8-99B4-B503ECB4C7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55521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1</Pages>
  <Words>292</Words>
  <Characters>166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eer Khanal</dc:creator>
  <cp:keywords/>
  <dc:description/>
  <cp:lastModifiedBy>Sameer Khanal</cp:lastModifiedBy>
  <cp:revision>5</cp:revision>
  <dcterms:created xsi:type="dcterms:W3CDTF">2019-05-23T21:50:00Z</dcterms:created>
  <dcterms:modified xsi:type="dcterms:W3CDTF">2019-05-24T05:20:00Z</dcterms:modified>
</cp:coreProperties>
</file>